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7D44F6" w14:textId="77777777" w:rsidR="00420689" w:rsidRPr="006D1891" w:rsidRDefault="00420689" w:rsidP="00420689">
      <w:pPr>
        <w:spacing w:line="360" w:lineRule="auto"/>
        <w:rPr>
          <w:rFonts w:ascii="Arial" w:hAnsi="Arial" w:cs="Arial"/>
          <w:b/>
          <w:bCs/>
          <w:sz w:val="24"/>
          <w:szCs w:val="24"/>
        </w:rPr>
      </w:pPr>
      <w:r w:rsidRPr="006D1891">
        <w:rPr>
          <w:rFonts w:ascii="Arial" w:hAnsi="Arial" w:cs="Arial"/>
          <w:b/>
          <w:bCs/>
          <w:sz w:val="24"/>
          <w:szCs w:val="24"/>
        </w:rPr>
        <w:t>Supplemental Information 1</w:t>
      </w:r>
    </w:p>
    <w:p w14:paraId="7B65F2BC" w14:textId="44CB545A" w:rsidR="00420689" w:rsidRPr="006D1891" w:rsidRDefault="00420689" w:rsidP="00420689">
      <w:pPr>
        <w:spacing w:line="360" w:lineRule="auto"/>
        <w:rPr>
          <w:rFonts w:ascii="Arial" w:hAnsi="Arial" w:cs="Arial"/>
          <w:b/>
          <w:bCs/>
          <w:sz w:val="24"/>
          <w:szCs w:val="24"/>
        </w:rPr>
      </w:pPr>
      <w:r w:rsidRPr="006D1891">
        <w:rPr>
          <w:rFonts w:ascii="Arial" w:hAnsi="Arial" w:cs="Arial"/>
          <w:b/>
          <w:bCs/>
          <w:sz w:val="24"/>
          <w:szCs w:val="24"/>
        </w:rPr>
        <w:t>16S rDNA amplicon sequencing</w:t>
      </w:r>
    </w:p>
    <w:p w14:paraId="46FD12B2" w14:textId="75C321F5" w:rsidR="008D2E9B" w:rsidRPr="006D1891" w:rsidRDefault="008D2E9B" w:rsidP="003D466D">
      <w:pPr>
        <w:pStyle w:val="a7"/>
        <w:numPr>
          <w:ilvl w:val="0"/>
          <w:numId w:val="1"/>
        </w:numPr>
        <w:spacing w:line="360" w:lineRule="auto"/>
        <w:ind w:firstLineChars="0"/>
        <w:rPr>
          <w:rFonts w:ascii="Arial" w:hAnsi="Arial" w:cs="Arial"/>
          <w:b/>
          <w:bCs/>
          <w:sz w:val="24"/>
          <w:szCs w:val="24"/>
        </w:rPr>
      </w:pPr>
      <w:r w:rsidRPr="006D1891">
        <w:rPr>
          <w:rFonts w:ascii="Arial" w:hAnsi="Arial" w:cs="Arial"/>
          <w:b/>
          <w:bCs/>
          <w:sz w:val="24"/>
          <w:szCs w:val="24"/>
        </w:rPr>
        <w:t xml:space="preserve">Extraction of genome DNA </w:t>
      </w:r>
    </w:p>
    <w:p w14:paraId="076A3EE1" w14:textId="0898AE28" w:rsidR="008D2E9B" w:rsidRPr="006D1891" w:rsidRDefault="008D2E9B" w:rsidP="003D466D">
      <w:pPr>
        <w:pStyle w:val="a7"/>
        <w:spacing w:line="360" w:lineRule="auto"/>
        <w:ind w:left="360" w:firstLineChars="0" w:firstLine="0"/>
        <w:rPr>
          <w:rFonts w:ascii="Arial" w:hAnsi="Arial" w:cs="Arial"/>
          <w:sz w:val="24"/>
          <w:szCs w:val="24"/>
        </w:rPr>
      </w:pPr>
      <w:r w:rsidRPr="006D1891">
        <w:rPr>
          <w:rFonts w:ascii="Arial" w:hAnsi="Arial" w:cs="Arial"/>
          <w:sz w:val="24"/>
          <w:szCs w:val="24"/>
        </w:rPr>
        <w:t xml:space="preserve">The CTAB/SDS method was used to extract the total genome DNA in samples. </w:t>
      </w:r>
      <w:r w:rsidR="006260EC" w:rsidRPr="006D1891">
        <w:rPr>
          <w:rFonts w:ascii="Arial" w:hAnsi="Arial" w:cs="Arial"/>
          <w:sz w:val="24"/>
          <w:szCs w:val="24"/>
        </w:rPr>
        <w:t>DNA concentration</w:t>
      </w:r>
      <w:r w:rsidRPr="006D1891">
        <w:rPr>
          <w:rFonts w:ascii="Arial" w:hAnsi="Arial" w:cs="Arial"/>
          <w:sz w:val="24"/>
          <w:szCs w:val="24"/>
        </w:rPr>
        <w:t xml:space="preserve"> and purity were monitored on 1% agarose gels. According to the concentration, DNA was diluted to 1ng/µL with sterile water. </w:t>
      </w:r>
    </w:p>
    <w:p w14:paraId="58AAD9AF" w14:textId="2D6DFDB2" w:rsidR="008D2E9B" w:rsidRPr="006D1891" w:rsidRDefault="008D2E9B" w:rsidP="003D466D">
      <w:pPr>
        <w:pStyle w:val="a7"/>
        <w:numPr>
          <w:ilvl w:val="0"/>
          <w:numId w:val="1"/>
        </w:numPr>
        <w:spacing w:line="360" w:lineRule="auto"/>
        <w:ind w:firstLineChars="0"/>
        <w:rPr>
          <w:rFonts w:ascii="Arial" w:hAnsi="Arial" w:cs="Arial"/>
          <w:b/>
          <w:bCs/>
          <w:sz w:val="24"/>
          <w:szCs w:val="24"/>
        </w:rPr>
      </w:pPr>
      <w:r w:rsidRPr="006D1891">
        <w:rPr>
          <w:rFonts w:ascii="Arial" w:hAnsi="Arial" w:cs="Arial"/>
          <w:b/>
          <w:bCs/>
          <w:sz w:val="24"/>
          <w:szCs w:val="24"/>
        </w:rPr>
        <w:t xml:space="preserve">Amplicon Generation </w:t>
      </w:r>
    </w:p>
    <w:p w14:paraId="72C8D515" w14:textId="38B85927" w:rsidR="008D2E9B" w:rsidRPr="006D1891" w:rsidRDefault="008D2E9B" w:rsidP="003D466D">
      <w:pPr>
        <w:pStyle w:val="a7"/>
        <w:spacing w:line="360" w:lineRule="auto"/>
        <w:ind w:left="360" w:firstLineChars="0" w:firstLine="0"/>
        <w:rPr>
          <w:rFonts w:ascii="Arial" w:hAnsi="Arial" w:cs="Arial"/>
          <w:sz w:val="24"/>
          <w:szCs w:val="24"/>
        </w:rPr>
      </w:pPr>
      <w:r w:rsidRPr="006D1891">
        <w:rPr>
          <w:rFonts w:ascii="Arial" w:hAnsi="Arial" w:cs="Arial"/>
          <w:sz w:val="24"/>
          <w:szCs w:val="24"/>
        </w:rPr>
        <w:t xml:space="preserve">16S rRNA/18SrRNA/ITS genes in distinct regions (16S V4/16S V3/16S V3-V4/16S V4-V5, 18S V4/18S V9, ITS1/ITS2, Arc V4) were amplified with specific primer (e.g. 16S V4: 515F- 806R, 18S V4: 528F-706R, 18S V9: 1380F-1510R, et. al) and barcodes. All PCR </w:t>
      </w:r>
      <w:r w:rsidR="006260EC" w:rsidRPr="006D1891">
        <w:rPr>
          <w:rFonts w:ascii="Arial" w:hAnsi="Arial" w:cs="Arial"/>
          <w:sz w:val="24"/>
          <w:szCs w:val="24"/>
        </w:rPr>
        <w:t>mixtures</w:t>
      </w:r>
      <w:r w:rsidRPr="006D1891">
        <w:rPr>
          <w:rFonts w:ascii="Arial" w:hAnsi="Arial" w:cs="Arial"/>
          <w:sz w:val="24"/>
          <w:szCs w:val="24"/>
        </w:rPr>
        <w:t xml:space="preserve"> contained 15 µL of Phusion® High-Fidelity PCR Master Mix (New England Biolabs), 0.2 µM</w:t>
      </w:r>
      <w:r w:rsidR="006260EC" w:rsidRPr="006D1891">
        <w:rPr>
          <w:rFonts w:ascii="Arial" w:hAnsi="Arial" w:cs="Arial"/>
          <w:sz w:val="24"/>
          <w:szCs w:val="24"/>
        </w:rPr>
        <w:t xml:space="preserve"> </w:t>
      </w:r>
      <w:r w:rsidRPr="006D1891">
        <w:rPr>
          <w:rFonts w:ascii="Arial" w:hAnsi="Arial" w:cs="Arial"/>
          <w:sz w:val="24"/>
          <w:szCs w:val="24"/>
        </w:rPr>
        <w:t>of each primer and 10ng target DNA, and cycling conditions consisted of a first denaturation step at 98</w:t>
      </w:r>
      <w:r w:rsidRPr="006D1891">
        <w:rPr>
          <w:rFonts w:ascii="宋体" w:eastAsia="宋体" w:hAnsi="宋体" w:cs="宋体" w:hint="eastAsia"/>
          <w:sz w:val="24"/>
          <w:szCs w:val="24"/>
        </w:rPr>
        <w:t>℃</w:t>
      </w:r>
      <w:r w:rsidRPr="006D1891">
        <w:rPr>
          <w:rFonts w:ascii="Arial" w:hAnsi="Arial" w:cs="Arial"/>
          <w:sz w:val="24"/>
          <w:szCs w:val="24"/>
        </w:rPr>
        <w:t xml:space="preserve"> for 1 min, followed by 30 cycles at 98</w:t>
      </w:r>
      <w:r w:rsidRPr="006D1891">
        <w:rPr>
          <w:rFonts w:ascii="宋体" w:eastAsia="宋体" w:hAnsi="宋体" w:cs="宋体" w:hint="eastAsia"/>
          <w:sz w:val="24"/>
          <w:szCs w:val="24"/>
        </w:rPr>
        <w:t>℃</w:t>
      </w:r>
      <w:r w:rsidRPr="006D1891">
        <w:rPr>
          <w:rFonts w:ascii="Arial" w:hAnsi="Arial" w:cs="Arial"/>
          <w:sz w:val="24"/>
          <w:szCs w:val="24"/>
        </w:rPr>
        <w:t xml:space="preserve"> (10s), 50</w:t>
      </w:r>
      <w:r w:rsidRPr="006D1891">
        <w:rPr>
          <w:rFonts w:ascii="宋体" w:eastAsia="宋体" w:hAnsi="宋体" w:cs="宋体" w:hint="eastAsia"/>
          <w:sz w:val="24"/>
          <w:szCs w:val="24"/>
        </w:rPr>
        <w:t>℃</w:t>
      </w:r>
      <w:r w:rsidRPr="006D1891">
        <w:rPr>
          <w:rFonts w:ascii="Arial" w:hAnsi="Arial" w:cs="Arial"/>
          <w:sz w:val="24"/>
          <w:szCs w:val="24"/>
        </w:rPr>
        <w:t>(30s) and 72</w:t>
      </w:r>
      <w:r w:rsidRPr="006D1891">
        <w:rPr>
          <w:rFonts w:ascii="宋体" w:eastAsia="宋体" w:hAnsi="宋体" w:cs="宋体" w:hint="eastAsia"/>
          <w:sz w:val="24"/>
          <w:szCs w:val="24"/>
        </w:rPr>
        <w:t>℃</w:t>
      </w:r>
      <w:r w:rsidRPr="006D1891">
        <w:rPr>
          <w:rFonts w:ascii="Arial" w:hAnsi="Arial" w:cs="Arial"/>
          <w:sz w:val="24"/>
          <w:szCs w:val="24"/>
        </w:rPr>
        <w:t>(30s) and a final 5min extension at 72</w:t>
      </w:r>
      <w:r w:rsidRPr="006D1891">
        <w:rPr>
          <w:rFonts w:ascii="宋体" w:eastAsia="宋体" w:hAnsi="宋体" w:cs="宋体" w:hint="eastAsia"/>
          <w:sz w:val="24"/>
          <w:szCs w:val="24"/>
        </w:rPr>
        <w:t>℃</w:t>
      </w:r>
      <w:r w:rsidRPr="006D1891">
        <w:rPr>
          <w:rFonts w:ascii="Arial" w:hAnsi="Arial" w:cs="Arial"/>
          <w:sz w:val="24"/>
          <w:szCs w:val="24"/>
        </w:rPr>
        <w:t xml:space="preserve">. </w:t>
      </w:r>
    </w:p>
    <w:p w14:paraId="4624E0FE" w14:textId="0FD83E34" w:rsidR="008D2E9B" w:rsidRPr="006D1891" w:rsidRDefault="008D2E9B" w:rsidP="003D466D">
      <w:pPr>
        <w:pStyle w:val="a7"/>
        <w:numPr>
          <w:ilvl w:val="0"/>
          <w:numId w:val="1"/>
        </w:numPr>
        <w:spacing w:line="360" w:lineRule="auto"/>
        <w:ind w:firstLineChars="0"/>
        <w:rPr>
          <w:rFonts w:ascii="Arial" w:hAnsi="Arial" w:cs="Arial"/>
          <w:b/>
          <w:bCs/>
          <w:sz w:val="24"/>
          <w:szCs w:val="24"/>
        </w:rPr>
      </w:pPr>
      <w:r w:rsidRPr="006D1891">
        <w:rPr>
          <w:rFonts w:ascii="Arial" w:hAnsi="Arial" w:cs="Arial"/>
          <w:b/>
          <w:bCs/>
          <w:sz w:val="24"/>
          <w:szCs w:val="24"/>
        </w:rPr>
        <w:t>PCR Products quantification and qualification</w:t>
      </w:r>
    </w:p>
    <w:p w14:paraId="43DF5838" w14:textId="7F6FE632" w:rsidR="008D2E9B" w:rsidRPr="006D1891" w:rsidRDefault="008D2E9B" w:rsidP="003D466D">
      <w:pPr>
        <w:pStyle w:val="a7"/>
        <w:spacing w:line="360" w:lineRule="auto"/>
        <w:ind w:left="360" w:firstLineChars="0" w:firstLine="0"/>
        <w:rPr>
          <w:rFonts w:ascii="Arial" w:hAnsi="Arial" w:cs="Arial"/>
          <w:sz w:val="24"/>
          <w:szCs w:val="24"/>
        </w:rPr>
      </w:pPr>
      <w:r w:rsidRPr="006D1891">
        <w:rPr>
          <w:rFonts w:ascii="Arial" w:hAnsi="Arial" w:cs="Arial"/>
          <w:sz w:val="24"/>
          <w:szCs w:val="24"/>
        </w:rPr>
        <w:t xml:space="preserve">Mix an equal volume of 1X loading buffer (contained SYB green) with PCR products </w:t>
      </w:r>
      <w:r w:rsidR="006260EC" w:rsidRPr="006D1891">
        <w:rPr>
          <w:rFonts w:ascii="Arial" w:hAnsi="Arial" w:cs="Arial"/>
          <w:sz w:val="24"/>
          <w:szCs w:val="24"/>
        </w:rPr>
        <w:t>and perform</w:t>
      </w:r>
      <w:r w:rsidRPr="006D1891">
        <w:rPr>
          <w:rFonts w:ascii="Arial" w:hAnsi="Arial" w:cs="Arial"/>
          <w:sz w:val="24"/>
          <w:szCs w:val="24"/>
        </w:rPr>
        <w:t xml:space="preserve"> electrophoresis on 2% agarose gel for DNA detection. The PCR products were mixed inequal proportions, and then Qiagen Gel Extraction Kit (Qiagen, Germany) was used to purify the mixed PCR products. </w:t>
      </w:r>
    </w:p>
    <w:p w14:paraId="6A2BB6EB" w14:textId="2A154B29" w:rsidR="008D2E9B" w:rsidRPr="006D1891" w:rsidRDefault="008D2E9B" w:rsidP="003D466D">
      <w:pPr>
        <w:pStyle w:val="a7"/>
        <w:numPr>
          <w:ilvl w:val="0"/>
          <w:numId w:val="1"/>
        </w:numPr>
        <w:spacing w:line="360" w:lineRule="auto"/>
        <w:ind w:firstLineChars="0"/>
        <w:rPr>
          <w:rFonts w:ascii="Arial" w:hAnsi="Arial" w:cs="Arial"/>
          <w:b/>
          <w:bCs/>
          <w:sz w:val="24"/>
          <w:szCs w:val="24"/>
        </w:rPr>
      </w:pPr>
      <w:r w:rsidRPr="006D1891">
        <w:rPr>
          <w:rFonts w:ascii="Arial" w:hAnsi="Arial" w:cs="Arial"/>
          <w:b/>
          <w:bCs/>
          <w:sz w:val="24"/>
          <w:szCs w:val="24"/>
        </w:rPr>
        <w:t xml:space="preserve">Library preparation and sequencing </w:t>
      </w:r>
    </w:p>
    <w:p w14:paraId="2B2CEC6E" w14:textId="06336F3D" w:rsidR="008D2E9B" w:rsidRPr="006D1891" w:rsidRDefault="008D2E9B" w:rsidP="003D466D">
      <w:pPr>
        <w:pStyle w:val="a7"/>
        <w:spacing w:line="360" w:lineRule="auto"/>
        <w:ind w:left="360" w:firstLineChars="0" w:firstLine="0"/>
        <w:rPr>
          <w:rFonts w:ascii="Arial" w:hAnsi="Arial" w:cs="Arial"/>
          <w:sz w:val="24"/>
          <w:szCs w:val="24"/>
        </w:rPr>
      </w:pPr>
      <w:r w:rsidRPr="006D1891">
        <w:rPr>
          <w:rFonts w:ascii="Arial" w:hAnsi="Arial" w:cs="Arial"/>
          <w:sz w:val="24"/>
          <w:szCs w:val="24"/>
        </w:rPr>
        <w:t>Following manufacturer’s recommendations, sequencing libraries were generated with</w:t>
      </w:r>
      <w:r w:rsidR="006260EC" w:rsidRPr="006D1891">
        <w:rPr>
          <w:rFonts w:ascii="Arial" w:hAnsi="Arial" w:cs="Arial"/>
          <w:sz w:val="24"/>
          <w:szCs w:val="24"/>
        </w:rPr>
        <w:t xml:space="preserve"> </w:t>
      </w:r>
      <w:r w:rsidRPr="006D1891">
        <w:rPr>
          <w:rFonts w:ascii="Arial" w:hAnsi="Arial" w:cs="Arial"/>
          <w:sz w:val="24"/>
          <w:szCs w:val="24"/>
        </w:rPr>
        <w:t xml:space="preserve">NEBNext® Ultra™ IIDNA Library Prep Kit (Cat No. E7645). The library quality was evaluated </w:t>
      </w:r>
      <w:r w:rsidR="006260EC" w:rsidRPr="006D1891">
        <w:rPr>
          <w:rFonts w:ascii="Arial" w:hAnsi="Arial" w:cs="Arial"/>
          <w:sz w:val="24"/>
          <w:szCs w:val="24"/>
        </w:rPr>
        <w:t>on the</w:t>
      </w:r>
      <w:r w:rsidRPr="006D1891">
        <w:rPr>
          <w:rFonts w:ascii="Arial" w:hAnsi="Arial" w:cs="Arial"/>
          <w:sz w:val="24"/>
          <w:szCs w:val="24"/>
        </w:rPr>
        <w:t xml:space="preserve"> Qubit@ 2.0 Fluorometer (Thermo Scientific) and Agilent Bioanalyzer 2100 system. Finally, the library was sequenced on an Illumina NovaSeq platform and 250 bp paired-end reads were generated. </w:t>
      </w:r>
    </w:p>
    <w:p w14:paraId="512C7C3A" w14:textId="77777777" w:rsidR="008D2E9B" w:rsidRPr="006D1891" w:rsidRDefault="008D2E9B" w:rsidP="003D466D">
      <w:pPr>
        <w:spacing w:line="360" w:lineRule="auto"/>
        <w:rPr>
          <w:rFonts w:ascii="Arial" w:hAnsi="Arial" w:cs="Arial"/>
          <w:b/>
          <w:bCs/>
          <w:sz w:val="24"/>
          <w:szCs w:val="24"/>
        </w:rPr>
      </w:pPr>
      <w:r w:rsidRPr="006D1891">
        <w:rPr>
          <w:rFonts w:ascii="Arial" w:hAnsi="Arial" w:cs="Arial"/>
          <w:b/>
          <w:bCs/>
          <w:sz w:val="24"/>
          <w:szCs w:val="24"/>
        </w:rPr>
        <w:t xml:space="preserve">Data analysis </w:t>
      </w:r>
    </w:p>
    <w:p w14:paraId="3C3D3737" w14:textId="77777777" w:rsidR="008D2E9B" w:rsidRPr="006D1891" w:rsidRDefault="008D2E9B" w:rsidP="003D466D">
      <w:pPr>
        <w:spacing w:line="360" w:lineRule="auto"/>
        <w:ind w:firstLineChars="100" w:firstLine="241"/>
        <w:rPr>
          <w:rFonts w:ascii="Arial" w:hAnsi="Arial" w:cs="Arial"/>
          <w:b/>
          <w:bCs/>
          <w:sz w:val="24"/>
          <w:szCs w:val="24"/>
        </w:rPr>
      </w:pPr>
      <w:r w:rsidRPr="006D1891">
        <w:rPr>
          <w:rFonts w:ascii="Arial" w:hAnsi="Arial" w:cs="Arial"/>
          <w:b/>
          <w:bCs/>
          <w:sz w:val="24"/>
          <w:szCs w:val="24"/>
        </w:rPr>
        <w:lastRenderedPageBreak/>
        <w:t xml:space="preserve">1. Paired-end reads merged and quality control </w:t>
      </w:r>
    </w:p>
    <w:p w14:paraId="1686BB05" w14:textId="4028AAB1" w:rsidR="008D2E9B" w:rsidRPr="006D1891" w:rsidRDefault="008D2E9B" w:rsidP="003D466D">
      <w:pPr>
        <w:spacing w:line="360" w:lineRule="auto"/>
        <w:ind w:leftChars="202" w:left="424" w:firstLine="2"/>
        <w:rPr>
          <w:rFonts w:ascii="Arial" w:hAnsi="Arial" w:cs="Arial"/>
          <w:sz w:val="24"/>
          <w:szCs w:val="24"/>
        </w:rPr>
      </w:pPr>
      <w:r w:rsidRPr="006D1891">
        <w:rPr>
          <w:rFonts w:ascii="Arial" w:hAnsi="Arial" w:cs="Arial"/>
          <w:sz w:val="24"/>
          <w:szCs w:val="24"/>
        </w:rPr>
        <w:t xml:space="preserve">1.1 Data Split Paired-end reads were assigned to samples based on their unique barcodes and were </w:t>
      </w:r>
      <w:r w:rsidR="006260EC" w:rsidRPr="006D1891">
        <w:rPr>
          <w:rFonts w:ascii="Arial" w:hAnsi="Arial" w:cs="Arial"/>
          <w:sz w:val="24"/>
          <w:szCs w:val="24"/>
        </w:rPr>
        <w:t>truncated by</w:t>
      </w:r>
      <w:r w:rsidRPr="006D1891">
        <w:rPr>
          <w:rFonts w:ascii="Arial" w:hAnsi="Arial" w:cs="Arial"/>
          <w:sz w:val="24"/>
          <w:szCs w:val="24"/>
        </w:rPr>
        <w:t xml:space="preserve"> cutting off the barcodes and primer sequences.</w:t>
      </w:r>
    </w:p>
    <w:p w14:paraId="15B418B6" w14:textId="6F946EFF"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t>1.2 Paired-end reads merged Paired-end reads were merged using FLASH (Version 1.2.11, http://ccb.jhu.edu/software/FLASH/)</w:t>
      </w:r>
      <w:r w:rsidR="00F918EE" w:rsidRPr="006D1891">
        <w:rPr>
          <w:rFonts w:ascii="Arial" w:hAnsi="Arial" w:cs="Arial"/>
          <w:sz w:val="24"/>
          <w:szCs w:val="24"/>
        </w:rPr>
        <w:fldChar w:fldCharType="begin"/>
      </w:r>
      <w:r w:rsidR="006D1891" w:rsidRPr="006D1891">
        <w:rPr>
          <w:rFonts w:ascii="Arial" w:hAnsi="Arial" w:cs="Arial"/>
          <w:sz w:val="24"/>
          <w:szCs w:val="24"/>
        </w:rPr>
        <w:instrText xml:space="preserve"> ADDIN EN.CITE &lt;EndNote&gt;&lt;Cite&gt;&lt;Author&gt;Magoc&lt;/Author&gt;&lt;Year&gt;2011&lt;/Year&gt;&lt;RecNum&gt;39&lt;/RecNum&gt;&lt;DisplayText&gt;[1]&lt;/DisplayText&gt;&lt;record&gt;&lt;rec-number&gt;39&lt;/rec-number&gt;&lt;foreign-keys&gt;&lt;key app="EN" db-id="r2p2vx9e1dde5ve0zx2pvepdpe2awwwax0rp" timestamp="1687489889"&gt;39&lt;/key&gt;&lt;/foreign-keys&gt;&lt;ref-type name="Journal Article"&gt;17&lt;/ref-type&gt;&lt;contributors&gt;&lt;authors&gt;&lt;author&gt;Magoc, Tanja&lt;/author&gt;&lt;author&gt;Salzberg, Steven L&lt;/author&gt;&lt;/authors&gt;&lt;/contributors&gt;&lt;titles&gt;&lt;title&gt;FLASH: Fast Length Adjustment of Short Reads to Improve Genome Assemblies&lt;/title&gt;&lt;/titles&gt;&lt;dates&gt;&lt;year&gt;2011&lt;/year&gt;&lt;/dates&gt;&lt;urls&gt;&lt;/urls&gt;&lt;/record&gt;&lt;/Cite&gt;&lt;/EndNote&gt;</w:instrText>
      </w:r>
      <w:r w:rsidR="00F918EE" w:rsidRPr="006D1891">
        <w:rPr>
          <w:rFonts w:ascii="Arial" w:hAnsi="Arial" w:cs="Arial"/>
          <w:sz w:val="24"/>
          <w:szCs w:val="24"/>
        </w:rPr>
        <w:fldChar w:fldCharType="separate"/>
      </w:r>
      <w:r w:rsidR="006D1891" w:rsidRPr="006D1891">
        <w:rPr>
          <w:rFonts w:ascii="Arial" w:hAnsi="Arial" w:cs="Arial"/>
          <w:noProof/>
          <w:sz w:val="24"/>
          <w:szCs w:val="24"/>
        </w:rPr>
        <w:t>[1]</w:t>
      </w:r>
      <w:r w:rsidR="00F918EE" w:rsidRPr="006D1891">
        <w:rPr>
          <w:rFonts w:ascii="Arial" w:hAnsi="Arial" w:cs="Arial"/>
          <w:sz w:val="24"/>
          <w:szCs w:val="24"/>
        </w:rPr>
        <w:fldChar w:fldCharType="end"/>
      </w:r>
      <w:r w:rsidRPr="006D1891">
        <w:rPr>
          <w:rFonts w:ascii="Arial" w:hAnsi="Arial" w:cs="Arial"/>
          <w:sz w:val="24"/>
          <w:szCs w:val="24"/>
        </w:rPr>
        <w:t xml:space="preserve">, a very fast and accurate analysis tool designed to merge paired-end reads when at least some of the reads overlap with the reads generated from the opposite end of the same DNA fragment, and the splicing sequences were called Raw Tags. </w:t>
      </w:r>
    </w:p>
    <w:p w14:paraId="4EDAD01B" w14:textId="77777777"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t xml:space="preserve">1.3 Data Filtration Quality filtering on the raw tags were performed using the fastp (Version 0.20.0) software to obtain high-quality Clean Tags. </w:t>
      </w:r>
    </w:p>
    <w:p w14:paraId="3E1AFDA4" w14:textId="3B3248CB"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t>1.4 Chimera Removal The Clean Tags were compared with the reference database (Silva database https://www.arb- silva.de/ for 16S/18S, Unite database https://unite.ut.ee/ for ITS) using Vsearch (Version 2.15.0) to detect the chimera sequences, and then the chimera sequences were removed to obtain the Effective Tags</w:t>
      </w:r>
      <w:r w:rsidR="00F918EE" w:rsidRPr="006D1891">
        <w:rPr>
          <w:rFonts w:ascii="Arial" w:hAnsi="Arial" w:cs="Arial"/>
          <w:sz w:val="24"/>
          <w:szCs w:val="24"/>
        </w:rPr>
        <w:fldChar w:fldCharType="begin"/>
      </w:r>
      <w:r w:rsidR="006D1891" w:rsidRPr="006D1891">
        <w:rPr>
          <w:rFonts w:ascii="Arial" w:hAnsi="Arial" w:cs="Arial"/>
          <w:sz w:val="24"/>
          <w:szCs w:val="24"/>
        </w:rPr>
        <w:instrText xml:space="preserve"> ADDIN EN.CITE &lt;EndNote&gt;&lt;Cite&gt;&lt;Author&gt;Haas&lt;/Author&gt;&lt;Year&gt;2011&lt;/Year&gt;&lt;RecNum&gt;38&lt;/RecNum&gt;&lt;DisplayText&gt;[2]&lt;/DisplayText&gt;&lt;record&gt;&lt;rec-number&gt;38&lt;/rec-number&gt;&lt;foreign-keys&gt;&lt;key app="EN" db-id="r2p2vx9e1dde5ve0zx2pvepdpe2awwwax0rp" timestamp="1687489832"&gt;38&lt;/key&gt;&lt;/foreign-keys&gt;&lt;ref-type name="Journal Article"&gt;17&lt;/ref-type&gt;&lt;contributors&gt;&lt;authors&gt;&lt;author&gt;Haas, B. J.&lt;/author&gt;&lt;author&gt;Gevers, D.&lt;/author&gt;&lt;author&gt;Earl, A. M.&lt;/author&gt;&lt;author&gt;Feldgarden, M.&lt;/author&gt;&lt;author&gt;Ward, D. V.&lt;/author&gt;&lt;author&gt;Giannoukos, G.&lt;/author&gt;&lt;author&gt;Ciulla, D.&lt;/author&gt;&lt;author&gt;Tabbaa, D.&lt;/author&gt;&lt;author&gt;Highlander, S. K.&lt;/author&gt;&lt;author&gt;Sodergren, E. %J Genome Research&lt;/author&gt;&lt;/authors&gt;&lt;/contributors&gt;&lt;titles&gt;&lt;title&gt;Chimeric 16S rRNA sequence formation and detection in Sanger and 454-pyrosequenced PCR amplicons&lt;/title&gt;&lt;/titles&gt;&lt;pages&gt;494-504&lt;/pages&gt;&lt;volume&gt;21&lt;/volume&gt;&lt;number&gt;3&lt;/number&gt;&lt;dates&gt;&lt;year&gt;2011&lt;/year&gt;&lt;/dates&gt;&lt;urls&gt;&lt;/urls&gt;&lt;/record&gt;&lt;/Cite&gt;&lt;/EndNote&gt;</w:instrText>
      </w:r>
      <w:r w:rsidR="00F918EE" w:rsidRPr="006D1891">
        <w:rPr>
          <w:rFonts w:ascii="Arial" w:hAnsi="Arial" w:cs="Arial"/>
          <w:sz w:val="24"/>
          <w:szCs w:val="24"/>
        </w:rPr>
        <w:fldChar w:fldCharType="separate"/>
      </w:r>
      <w:r w:rsidR="006D1891" w:rsidRPr="006D1891">
        <w:rPr>
          <w:rFonts w:ascii="Arial" w:hAnsi="Arial" w:cs="Arial"/>
          <w:noProof/>
          <w:sz w:val="24"/>
          <w:szCs w:val="24"/>
        </w:rPr>
        <w:t>[2]</w:t>
      </w:r>
      <w:r w:rsidR="00F918EE" w:rsidRPr="006D1891">
        <w:rPr>
          <w:rFonts w:ascii="Arial" w:hAnsi="Arial" w:cs="Arial"/>
          <w:sz w:val="24"/>
          <w:szCs w:val="24"/>
        </w:rPr>
        <w:fldChar w:fldCharType="end"/>
      </w:r>
      <w:r w:rsidRPr="006D1891">
        <w:rPr>
          <w:rFonts w:ascii="Arial" w:hAnsi="Arial" w:cs="Arial"/>
          <w:sz w:val="24"/>
          <w:szCs w:val="24"/>
        </w:rPr>
        <w:t xml:space="preserve">. </w:t>
      </w:r>
    </w:p>
    <w:p w14:paraId="794493E2" w14:textId="06F57CE5" w:rsidR="008D2E9B" w:rsidRPr="006D1891" w:rsidRDefault="006D1891" w:rsidP="006D1891">
      <w:pPr>
        <w:spacing w:line="360" w:lineRule="auto"/>
        <w:ind w:firstLineChars="100" w:firstLine="241"/>
        <w:rPr>
          <w:rFonts w:ascii="Arial" w:hAnsi="Arial" w:cs="Arial"/>
          <w:sz w:val="24"/>
          <w:szCs w:val="24"/>
        </w:rPr>
      </w:pPr>
      <w:r>
        <w:rPr>
          <w:rFonts w:ascii="Arial" w:hAnsi="Arial" w:cs="Arial"/>
          <w:b/>
          <w:bCs/>
          <w:sz w:val="24"/>
          <w:szCs w:val="24"/>
        </w:rPr>
        <w:t xml:space="preserve">2. </w:t>
      </w:r>
      <w:r w:rsidR="008D2E9B" w:rsidRPr="006D1891">
        <w:rPr>
          <w:rFonts w:ascii="Arial" w:hAnsi="Arial" w:cs="Arial"/>
          <w:b/>
          <w:bCs/>
          <w:sz w:val="24"/>
          <w:szCs w:val="24"/>
        </w:rPr>
        <w:t>ASVs Denoise and Species annotation</w:t>
      </w:r>
      <w:r w:rsidR="008D2E9B" w:rsidRPr="006D1891">
        <w:rPr>
          <w:rFonts w:ascii="Arial" w:hAnsi="Arial" w:cs="Arial"/>
          <w:sz w:val="24"/>
          <w:szCs w:val="24"/>
        </w:rPr>
        <w:t xml:space="preserve"> </w:t>
      </w:r>
    </w:p>
    <w:p w14:paraId="7523CB10" w14:textId="26316ECB"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t>2.1 ASVs Denoise For the Effective Tags obtained previously, denoise was performed with DADA2 or deblur module in the QIIME2 software (Version QIIME2-202006) to obtain initial ASVs (Amplicon Sequence Variants) (default: DADA2), and then ASVs with abundance less than 5 were filtered out</w:t>
      </w:r>
      <w:r w:rsidR="00F918EE" w:rsidRPr="006D1891">
        <w:rPr>
          <w:rFonts w:ascii="Arial" w:hAnsi="Arial" w:cs="Arial"/>
          <w:sz w:val="24"/>
          <w:szCs w:val="24"/>
        </w:rPr>
        <w:fldChar w:fldCharType="begin"/>
      </w:r>
      <w:r w:rsidR="006D1891" w:rsidRPr="006D1891">
        <w:rPr>
          <w:rFonts w:ascii="Arial" w:hAnsi="Arial" w:cs="Arial"/>
          <w:sz w:val="24"/>
          <w:szCs w:val="24"/>
        </w:rPr>
        <w:instrText xml:space="preserve"> ADDIN EN.CITE &lt;EndNote&gt;&lt;Cite&gt;&lt;Author&gt;Li&lt;/Author&gt;&lt;Year&gt;2020&lt;/Year&gt;&lt;RecNum&gt;37&lt;/RecNum&gt;&lt;DisplayText&gt;[3]&lt;/DisplayText&gt;&lt;record&gt;&lt;rec-number&gt;37&lt;/rec-number&gt;&lt;foreign-keys&gt;&lt;key app="EN" db-id="r2p2vx9e1dde5ve0zx2pvepdpe2awwwax0rp" timestamp="1687489752"&gt;37&lt;/key&gt;&lt;/foreign-keys&gt;&lt;ref-type name="Journal Article"&gt;17&lt;/ref-type&gt;&lt;contributors&gt;&lt;authors&gt;&lt;author&gt;Li, Minjuan&lt;/author&gt;&lt;author&gt;Shao, Dantong&lt;/author&gt;&lt;author&gt;Zhou, Jiachen&lt;/author&gt;&lt;author&gt;Gu, Jianhua&lt;/author&gt;&lt;author&gt;Qin, Junjie&lt;/author&gt;&lt;author&gt;Chen, Wen&lt;/author&gt;&lt;author&gt;Wei, Wenqiang %J </w:instrText>
      </w:r>
      <w:r w:rsidR="006D1891" w:rsidRPr="006D1891">
        <w:rPr>
          <w:rFonts w:ascii="Arial" w:hAnsi="Arial" w:cs="Arial"/>
          <w:sz w:val="24"/>
          <w:szCs w:val="24"/>
        </w:rPr>
        <w:instrText>中国癌症研究</w:instrText>
      </w:r>
      <w:r w:rsidR="006D1891" w:rsidRPr="006D1891">
        <w:rPr>
          <w:rFonts w:ascii="Arial" w:hAnsi="Arial" w:cs="Arial"/>
          <w:sz w:val="24"/>
          <w:szCs w:val="24"/>
        </w:rPr>
        <w:instrText>:</w:instrText>
      </w:r>
      <w:r w:rsidR="006D1891" w:rsidRPr="006D1891">
        <w:rPr>
          <w:rFonts w:ascii="Arial" w:hAnsi="Arial" w:cs="Arial"/>
          <w:sz w:val="24"/>
          <w:szCs w:val="24"/>
        </w:rPr>
        <w:instrText>英文版</w:instrText>
      </w:r>
      <w:r w:rsidR="006D1891" w:rsidRPr="006D1891">
        <w:rPr>
          <w:rFonts w:ascii="Arial" w:hAnsi="Arial" w:cs="Arial"/>
          <w:sz w:val="24"/>
          <w:szCs w:val="24"/>
        </w:rPr>
        <w:instrText>&lt;/author&gt;&lt;/authors&gt;&lt;/contributors&gt;&lt;titles&gt;&lt;title&gt;Signatures within esophageal microbiota with progression of esophageal squamous cell carcinoma&lt;/title&gt;&lt;/titles&gt;&lt;dates&gt;&lt;year&gt;2020&lt;/year&gt;&lt;/dates&gt;&lt;urls&gt;&lt;/urls&gt;&lt;/record&gt;&lt;/Cite&gt;&lt;/EndNote&gt;</w:instrText>
      </w:r>
      <w:r w:rsidR="00F918EE" w:rsidRPr="006D1891">
        <w:rPr>
          <w:rFonts w:ascii="Arial" w:hAnsi="Arial" w:cs="Arial"/>
          <w:sz w:val="24"/>
          <w:szCs w:val="24"/>
        </w:rPr>
        <w:fldChar w:fldCharType="separate"/>
      </w:r>
      <w:r w:rsidR="006D1891" w:rsidRPr="006D1891">
        <w:rPr>
          <w:rFonts w:ascii="Arial" w:hAnsi="Arial" w:cs="Arial"/>
          <w:noProof/>
          <w:sz w:val="24"/>
          <w:szCs w:val="24"/>
        </w:rPr>
        <w:t>[3]</w:t>
      </w:r>
      <w:r w:rsidR="00F918EE" w:rsidRPr="006D1891">
        <w:rPr>
          <w:rFonts w:ascii="Arial" w:hAnsi="Arial" w:cs="Arial"/>
          <w:sz w:val="24"/>
          <w:szCs w:val="24"/>
        </w:rPr>
        <w:fldChar w:fldCharType="end"/>
      </w:r>
      <w:r w:rsidRPr="006D1891">
        <w:rPr>
          <w:rFonts w:ascii="Arial" w:hAnsi="Arial" w:cs="Arial"/>
          <w:sz w:val="24"/>
          <w:szCs w:val="24"/>
        </w:rPr>
        <w:t xml:space="preserve">. </w:t>
      </w:r>
    </w:p>
    <w:p w14:paraId="10F15C97" w14:textId="77777777"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t xml:space="preserve">2.2 Species Annotation Species annotation was performed using QIIME2 software. For 16S/18S, the annotation database is Silva Database, while for ITS, it is Unite Database. </w:t>
      </w:r>
    </w:p>
    <w:p w14:paraId="578F51A7" w14:textId="77777777"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t xml:space="preserve">2.3 Phylogenetic Relationship Construction In order to study phylogenetic relationship of each ASV and the differences of the dominant species among different samples(groups), multiple sequence alignment was performed using QIIME2 software. </w:t>
      </w:r>
    </w:p>
    <w:p w14:paraId="0428563E" w14:textId="716BE263"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lastRenderedPageBreak/>
        <w:t xml:space="preserve">2.4 Data Normalization The absolute abundance of ASVs was normalized using a standard of sequence number corresponding to the sample with the least sequences. Subsequent analysis of alpha diversity </w:t>
      </w:r>
      <w:r w:rsidR="006260EC" w:rsidRPr="006D1891">
        <w:rPr>
          <w:rFonts w:ascii="Arial" w:hAnsi="Arial" w:cs="Arial"/>
          <w:sz w:val="24"/>
          <w:szCs w:val="24"/>
        </w:rPr>
        <w:t>and beta</w:t>
      </w:r>
      <w:r w:rsidRPr="006D1891">
        <w:rPr>
          <w:rFonts w:ascii="Arial" w:hAnsi="Arial" w:cs="Arial"/>
          <w:sz w:val="24"/>
          <w:szCs w:val="24"/>
        </w:rPr>
        <w:t xml:space="preserve"> diversity were all performed based on the output normalized data. </w:t>
      </w:r>
    </w:p>
    <w:p w14:paraId="6832DCD6" w14:textId="77777777"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t xml:space="preserve">3. Alpha Diversity In order to analyze the diversity, richness and uniformity of the communities in the sample, alpha diversity was calculated from 7 indices in QIIME2, including Observed_otus, Chao1, Shannon, Simpson, Dominance, Good’s coverage and Pielou_e. </w:t>
      </w:r>
    </w:p>
    <w:p w14:paraId="2ABBE6BC" w14:textId="77777777" w:rsidR="008D2E9B" w:rsidRPr="006D1891" w:rsidRDefault="008D2E9B" w:rsidP="003D466D">
      <w:pPr>
        <w:spacing w:line="360" w:lineRule="auto"/>
        <w:ind w:firstLineChars="200" w:firstLine="480"/>
        <w:rPr>
          <w:rFonts w:ascii="Arial" w:hAnsi="Arial" w:cs="Arial"/>
          <w:sz w:val="24"/>
          <w:szCs w:val="24"/>
        </w:rPr>
      </w:pPr>
      <w:r w:rsidRPr="006D1891">
        <w:rPr>
          <w:rFonts w:ascii="Arial" w:hAnsi="Arial" w:cs="Arial"/>
          <w:sz w:val="24"/>
          <w:szCs w:val="24"/>
        </w:rPr>
        <w:t xml:space="preserve">Three indices were selected to identify community richness: </w:t>
      </w:r>
    </w:p>
    <w:p w14:paraId="6ECB9B8E" w14:textId="3813153B"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t>Observed_otus – the number of observed species (</w:t>
      </w:r>
      <w:hyperlink r:id="rId7" w:history="1">
        <w:r w:rsidR="003D466D" w:rsidRPr="006D1891">
          <w:rPr>
            <w:rStyle w:val="a8"/>
            <w:rFonts w:ascii="Arial" w:hAnsi="Arial" w:cs="Arial"/>
            <w:sz w:val="24"/>
            <w:szCs w:val="24"/>
          </w:rPr>
          <w:t>http://scikit-bio.org/docs/latest/generated/s kbio.diversity.alpha.observed_otus.html</w:t>
        </w:r>
      </w:hyperlink>
      <w:r w:rsidRPr="006D1891">
        <w:rPr>
          <w:rFonts w:ascii="Arial" w:hAnsi="Arial" w:cs="Arial"/>
          <w:sz w:val="24"/>
          <w:szCs w:val="24"/>
        </w:rPr>
        <w:t xml:space="preserve">); </w:t>
      </w:r>
    </w:p>
    <w:p w14:paraId="41831652" w14:textId="014625FE"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t>Chao – the Chao1 estimator (</w:t>
      </w:r>
      <w:hyperlink r:id="rId8" w:history="1">
        <w:r w:rsidR="003D466D" w:rsidRPr="006D1891">
          <w:rPr>
            <w:rStyle w:val="a8"/>
            <w:rFonts w:ascii="Arial" w:hAnsi="Arial" w:cs="Arial"/>
            <w:sz w:val="24"/>
            <w:szCs w:val="24"/>
          </w:rPr>
          <w:t>http://scikit-bio.org/docs/latest/generated/skbio.diversity.alpha</w:t>
        </w:r>
      </w:hyperlink>
      <w:r w:rsidRPr="006D1891">
        <w:rPr>
          <w:rFonts w:ascii="Arial" w:hAnsi="Arial" w:cs="Arial"/>
          <w:sz w:val="24"/>
          <w:szCs w:val="24"/>
        </w:rPr>
        <w:t>. chao1.html#</w:t>
      </w:r>
      <w:r w:rsidR="006260EC" w:rsidRPr="006D1891">
        <w:rPr>
          <w:rFonts w:ascii="Arial" w:hAnsi="Arial" w:cs="Arial"/>
          <w:sz w:val="24"/>
          <w:szCs w:val="24"/>
        </w:rPr>
        <w:t>skbio. diversity. alpha. chao</w:t>
      </w:r>
      <w:r w:rsidRPr="006D1891">
        <w:rPr>
          <w:rFonts w:ascii="Arial" w:hAnsi="Arial" w:cs="Arial"/>
          <w:sz w:val="24"/>
          <w:szCs w:val="24"/>
        </w:rPr>
        <w:t xml:space="preserve">1); </w:t>
      </w:r>
    </w:p>
    <w:p w14:paraId="4DC5C4A1" w14:textId="763D7379"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t>Dominance – the Dominance index (</w:t>
      </w:r>
      <w:hyperlink r:id="rId9" w:history="1">
        <w:r w:rsidR="003D466D" w:rsidRPr="006D1891">
          <w:rPr>
            <w:rStyle w:val="a8"/>
            <w:rFonts w:ascii="Arial" w:hAnsi="Arial" w:cs="Arial"/>
            <w:sz w:val="24"/>
            <w:szCs w:val="24"/>
          </w:rPr>
          <w:t>http://scikit-bio.org/docs/latest/generated/skbio.diversity</w:t>
        </w:r>
      </w:hyperlink>
      <w:r w:rsidRPr="006D1891">
        <w:rPr>
          <w:rFonts w:ascii="Arial" w:hAnsi="Arial" w:cs="Arial"/>
          <w:sz w:val="24"/>
          <w:szCs w:val="24"/>
        </w:rPr>
        <w:t>. alpha.dominance.html#</w:t>
      </w:r>
      <w:r w:rsidR="006260EC" w:rsidRPr="006D1891">
        <w:rPr>
          <w:rFonts w:ascii="Arial" w:hAnsi="Arial" w:cs="Arial"/>
          <w:sz w:val="24"/>
          <w:szCs w:val="24"/>
        </w:rPr>
        <w:t>skbio. diversity. alpha. dominance</w:t>
      </w:r>
      <w:r w:rsidRPr="006D1891">
        <w:rPr>
          <w:rFonts w:ascii="Arial" w:hAnsi="Arial" w:cs="Arial"/>
          <w:sz w:val="24"/>
          <w:szCs w:val="24"/>
        </w:rPr>
        <w:t xml:space="preserve">); </w:t>
      </w:r>
    </w:p>
    <w:p w14:paraId="11E713C8" w14:textId="77777777" w:rsidR="008D2E9B" w:rsidRPr="006D1891" w:rsidRDefault="008D2E9B" w:rsidP="003D466D">
      <w:pPr>
        <w:spacing w:line="360" w:lineRule="auto"/>
        <w:ind w:firstLineChars="200" w:firstLine="480"/>
        <w:rPr>
          <w:rFonts w:ascii="Arial" w:hAnsi="Arial" w:cs="Arial"/>
          <w:sz w:val="24"/>
          <w:szCs w:val="24"/>
        </w:rPr>
      </w:pPr>
      <w:r w:rsidRPr="006D1891">
        <w:rPr>
          <w:rFonts w:ascii="Arial" w:hAnsi="Arial" w:cs="Arial"/>
          <w:sz w:val="24"/>
          <w:szCs w:val="24"/>
        </w:rPr>
        <w:t>Two indices were used to identify community diversity:</w:t>
      </w:r>
    </w:p>
    <w:p w14:paraId="4196AA16" w14:textId="68EEA257" w:rsidR="008D2E9B" w:rsidRPr="006D1891" w:rsidRDefault="008D2E9B" w:rsidP="003D466D">
      <w:pPr>
        <w:spacing w:line="360" w:lineRule="auto"/>
        <w:ind w:leftChars="200" w:left="420"/>
        <w:jc w:val="left"/>
        <w:rPr>
          <w:rFonts w:ascii="Arial" w:hAnsi="Arial" w:cs="Arial"/>
          <w:sz w:val="24"/>
          <w:szCs w:val="24"/>
        </w:rPr>
      </w:pPr>
      <w:r w:rsidRPr="006D1891">
        <w:rPr>
          <w:rFonts w:ascii="Arial" w:hAnsi="Arial" w:cs="Arial"/>
          <w:sz w:val="24"/>
          <w:szCs w:val="24"/>
        </w:rPr>
        <w:t>Shannon – the Shannon index (</w:t>
      </w:r>
      <w:hyperlink r:id="rId10" w:anchor="skbio.diversity.alpha.shannon" w:history="1">
        <w:r w:rsidRPr="006D1891">
          <w:rPr>
            <w:rStyle w:val="a8"/>
            <w:rFonts w:ascii="Arial" w:hAnsi="Arial" w:cs="Arial"/>
            <w:sz w:val="24"/>
            <w:szCs w:val="24"/>
          </w:rPr>
          <w:t>http://scikit-bio.org/docs/latest/generated/skbio.diversity.alpha.shannon.html#skbio.diversity.alpha.shannon</w:t>
        </w:r>
      </w:hyperlink>
      <w:r w:rsidRPr="006D1891">
        <w:rPr>
          <w:rFonts w:ascii="Arial" w:hAnsi="Arial" w:cs="Arial"/>
          <w:sz w:val="24"/>
          <w:szCs w:val="24"/>
        </w:rPr>
        <w:t xml:space="preserve">); </w:t>
      </w:r>
    </w:p>
    <w:p w14:paraId="733353E0" w14:textId="58CC8A87" w:rsidR="008D2E9B" w:rsidRPr="006D1891" w:rsidRDefault="008D2E9B" w:rsidP="003D466D">
      <w:pPr>
        <w:spacing w:line="360" w:lineRule="auto"/>
        <w:ind w:leftChars="200" w:left="420"/>
        <w:jc w:val="left"/>
        <w:rPr>
          <w:rFonts w:ascii="Arial" w:hAnsi="Arial" w:cs="Arial"/>
          <w:sz w:val="24"/>
          <w:szCs w:val="24"/>
        </w:rPr>
      </w:pPr>
      <w:r w:rsidRPr="006D1891">
        <w:rPr>
          <w:rFonts w:ascii="Arial" w:hAnsi="Arial" w:cs="Arial"/>
          <w:sz w:val="24"/>
          <w:szCs w:val="24"/>
        </w:rPr>
        <w:t>Simpson–the Simpson index (</w:t>
      </w:r>
      <w:hyperlink r:id="rId11" w:anchor="skbio.diversity.alpha.simpson" w:history="1">
        <w:r w:rsidRPr="006D1891">
          <w:rPr>
            <w:rStyle w:val="a8"/>
            <w:rFonts w:ascii="Arial" w:hAnsi="Arial" w:cs="Arial"/>
            <w:sz w:val="24"/>
            <w:szCs w:val="24"/>
          </w:rPr>
          <w:t>http://scikit-bio.org/docs/latest/generated/skbio.diversity.alpha.simpson.html#skbio.diversity.alpha.simpson</w:t>
        </w:r>
      </w:hyperlink>
      <w:r w:rsidRPr="006D1891">
        <w:rPr>
          <w:rFonts w:ascii="Arial" w:hAnsi="Arial" w:cs="Arial"/>
          <w:sz w:val="24"/>
          <w:szCs w:val="24"/>
        </w:rPr>
        <w:t xml:space="preserve">); </w:t>
      </w:r>
    </w:p>
    <w:p w14:paraId="3DFA2460" w14:textId="77777777" w:rsidR="008D2E9B" w:rsidRPr="006D1891" w:rsidRDefault="008D2E9B" w:rsidP="003D466D">
      <w:pPr>
        <w:spacing w:line="360" w:lineRule="auto"/>
        <w:ind w:firstLineChars="200" w:firstLine="480"/>
        <w:rPr>
          <w:rFonts w:ascii="Arial" w:hAnsi="Arial" w:cs="Arial"/>
          <w:sz w:val="24"/>
          <w:szCs w:val="24"/>
        </w:rPr>
      </w:pPr>
      <w:r w:rsidRPr="006D1891">
        <w:rPr>
          <w:rFonts w:ascii="Arial" w:hAnsi="Arial" w:cs="Arial"/>
          <w:sz w:val="24"/>
          <w:szCs w:val="24"/>
        </w:rPr>
        <w:t xml:space="preserve">One indice was used to calculate sequencing depth: </w:t>
      </w:r>
    </w:p>
    <w:p w14:paraId="2F17E35D" w14:textId="5B5B75F4"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t>Coverage – the Good’s coverage (</w:t>
      </w:r>
      <w:hyperlink r:id="rId12" w:history="1">
        <w:r w:rsidR="003D466D" w:rsidRPr="006D1891">
          <w:rPr>
            <w:rStyle w:val="a8"/>
            <w:rFonts w:ascii="Arial" w:hAnsi="Arial" w:cs="Arial"/>
            <w:sz w:val="24"/>
            <w:szCs w:val="24"/>
          </w:rPr>
          <w:t>http://scikit-bio.org/docs/latest/generated/skbio.diversity.al</w:t>
        </w:r>
      </w:hyperlink>
      <w:r w:rsidRPr="006D1891">
        <w:rPr>
          <w:rFonts w:ascii="Arial" w:hAnsi="Arial" w:cs="Arial"/>
          <w:sz w:val="24"/>
          <w:szCs w:val="24"/>
        </w:rPr>
        <w:t xml:space="preserve"> pha.goods_coverage.html#skbio.diversity.alpha.goods_coverage); </w:t>
      </w:r>
    </w:p>
    <w:p w14:paraId="64C965EB" w14:textId="77777777" w:rsidR="008D2E9B" w:rsidRPr="006D1891" w:rsidRDefault="008D2E9B" w:rsidP="003D466D">
      <w:pPr>
        <w:spacing w:line="360" w:lineRule="auto"/>
        <w:ind w:firstLineChars="200" w:firstLine="480"/>
        <w:rPr>
          <w:rFonts w:ascii="Arial" w:hAnsi="Arial" w:cs="Arial"/>
          <w:sz w:val="24"/>
          <w:szCs w:val="24"/>
        </w:rPr>
      </w:pPr>
      <w:r w:rsidRPr="006D1891">
        <w:rPr>
          <w:rFonts w:ascii="Arial" w:hAnsi="Arial" w:cs="Arial"/>
          <w:sz w:val="24"/>
          <w:szCs w:val="24"/>
        </w:rPr>
        <w:t xml:space="preserve">One indice was used to calculate species evenness: </w:t>
      </w:r>
    </w:p>
    <w:p w14:paraId="3F3980C9" w14:textId="33BC6FBF"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lastRenderedPageBreak/>
        <w:t>Pielou_e – Pielou’s evenness index (</w:t>
      </w:r>
      <w:hyperlink r:id="rId13" w:history="1">
        <w:r w:rsidR="003D466D" w:rsidRPr="006D1891">
          <w:rPr>
            <w:rStyle w:val="a8"/>
            <w:rFonts w:ascii="Arial" w:hAnsi="Arial" w:cs="Arial"/>
            <w:sz w:val="24"/>
            <w:szCs w:val="24"/>
          </w:rPr>
          <w:t>http://scikit-bio.org/docs/latest/generated/skbio.diversity</w:t>
        </w:r>
      </w:hyperlink>
      <w:r w:rsidRPr="006D1891">
        <w:rPr>
          <w:rFonts w:ascii="Arial" w:hAnsi="Arial" w:cs="Arial"/>
          <w:sz w:val="24"/>
          <w:szCs w:val="24"/>
        </w:rPr>
        <w:t>. alpha.pielou_e.html#</w:t>
      </w:r>
      <w:r w:rsidR="006260EC" w:rsidRPr="006D1891">
        <w:rPr>
          <w:rFonts w:ascii="Arial" w:hAnsi="Arial" w:cs="Arial"/>
          <w:sz w:val="24"/>
          <w:szCs w:val="24"/>
        </w:rPr>
        <w:t>skbio. diversity. alpha. pielou</w:t>
      </w:r>
      <w:r w:rsidRPr="006D1891">
        <w:rPr>
          <w:rFonts w:ascii="Arial" w:hAnsi="Arial" w:cs="Arial"/>
          <w:sz w:val="24"/>
          <w:szCs w:val="24"/>
        </w:rPr>
        <w:t xml:space="preserve">_e). </w:t>
      </w:r>
    </w:p>
    <w:p w14:paraId="7305B8AB" w14:textId="602C5AEF" w:rsidR="008D2E9B" w:rsidRPr="006D1891" w:rsidRDefault="006D1891" w:rsidP="006D1891">
      <w:pPr>
        <w:spacing w:line="360" w:lineRule="auto"/>
        <w:ind w:firstLineChars="100" w:firstLine="241"/>
        <w:rPr>
          <w:rFonts w:ascii="Arial" w:hAnsi="Arial" w:cs="Arial"/>
          <w:b/>
          <w:bCs/>
          <w:sz w:val="24"/>
          <w:szCs w:val="24"/>
        </w:rPr>
      </w:pPr>
      <w:r>
        <w:rPr>
          <w:rFonts w:ascii="Arial" w:hAnsi="Arial" w:cs="Arial"/>
          <w:b/>
          <w:bCs/>
          <w:sz w:val="24"/>
          <w:szCs w:val="24"/>
        </w:rPr>
        <w:t xml:space="preserve">3. </w:t>
      </w:r>
      <w:bookmarkStart w:id="0" w:name="_GoBack"/>
      <w:bookmarkEnd w:id="0"/>
      <w:r w:rsidR="008D2E9B" w:rsidRPr="006D1891">
        <w:rPr>
          <w:rFonts w:ascii="Arial" w:hAnsi="Arial" w:cs="Arial"/>
          <w:b/>
          <w:bCs/>
          <w:sz w:val="24"/>
          <w:szCs w:val="24"/>
        </w:rPr>
        <w:t xml:space="preserve">Beta Diversity </w:t>
      </w:r>
    </w:p>
    <w:p w14:paraId="05D4F33C" w14:textId="6781FBF0" w:rsidR="008D2E9B" w:rsidRPr="006D1891" w:rsidRDefault="008D2E9B" w:rsidP="003D466D">
      <w:pPr>
        <w:spacing w:line="360" w:lineRule="auto"/>
        <w:ind w:leftChars="200" w:left="420" w:firstLineChars="200" w:firstLine="480"/>
        <w:rPr>
          <w:rFonts w:ascii="Arial" w:hAnsi="Arial" w:cs="Arial"/>
          <w:sz w:val="24"/>
          <w:szCs w:val="24"/>
        </w:rPr>
      </w:pPr>
      <w:r w:rsidRPr="006D1891">
        <w:rPr>
          <w:rFonts w:ascii="Arial" w:hAnsi="Arial" w:cs="Arial"/>
          <w:sz w:val="24"/>
          <w:szCs w:val="24"/>
        </w:rPr>
        <w:t xml:space="preserve">In order to evaluate the complexity of the community composition and compare the differences between samples(groups), beta diversity was calculated based on weighted </w:t>
      </w:r>
      <w:r w:rsidR="006260EC" w:rsidRPr="006D1891">
        <w:rPr>
          <w:rFonts w:ascii="Arial" w:hAnsi="Arial" w:cs="Arial"/>
          <w:sz w:val="24"/>
          <w:szCs w:val="24"/>
        </w:rPr>
        <w:t>and unweighted</w:t>
      </w:r>
      <w:r w:rsidRPr="006D1891">
        <w:rPr>
          <w:rFonts w:ascii="Arial" w:hAnsi="Arial" w:cs="Arial"/>
          <w:sz w:val="24"/>
          <w:szCs w:val="24"/>
        </w:rPr>
        <w:t xml:space="preserve"> </w:t>
      </w:r>
      <w:bookmarkStart w:id="1" w:name="OLE_LINK1"/>
      <w:bookmarkStart w:id="2" w:name="OLE_LINK2"/>
      <w:r w:rsidRPr="006D1891">
        <w:rPr>
          <w:rFonts w:ascii="Arial" w:hAnsi="Arial" w:cs="Arial"/>
          <w:sz w:val="24"/>
          <w:szCs w:val="24"/>
        </w:rPr>
        <w:t>unifrac</w:t>
      </w:r>
      <w:bookmarkEnd w:id="1"/>
      <w:bookmarkEnd w:id="2"/>
      <w:r w:rsidRPr="006D1891">
        <w:rPr>
          <w:rFonts w:ascii="Arial" w:hAnsi="Arial" w:cs="Arial"/>
          <w:sz w:val="24"/>
          <w:szCs w:val="24"/>
        </w:rPr>
        <w:t xml:space="preserve"> distances in QIIME2. </w:t>
      </w:r>
    </w:p>
    <w:p w14:paraId="405763F1" w14:textId="393EA067" w:rsidR="008D2E9B" w:rsidRPr="006D1891" w:rsidRDefault="008D2E9B" w:rsidP="003D466D">
      <w:pPr>
        <w:spacing w:line="360" w:lineRule="auto"/>
        <w:ind w:leftChars="200" w:left="420"/>
        <w:rPr>
          <w:rFonts w:ascii="Arial" w:hAnsi="Arial" w:cs="Arial"/>
          <w:sz w:val="24"/>
          <w:szCs w:val="24"/>
        </w:rPr>
      </w:pPr>
      <w:r w:rsidRPr="006D1891">
        <w:rPr>
          <w:rFonts w:ascii="Arial" w:hAnsi="Arial" w:cs="Arial"/>
          <w:sz w:val="24"/>
          <w:szCs w:val="24"/>
        </w:rPr>
        <w:t xml:space="preserve">Cluster analysis was performed with principal component analysis (PCA), which was </w:t>
      </w:r>
      <w:r w:rsidR="006260EC" w:rsidRPr="006D1891">
        <w:rPr>
          <w:rFonts w:ascii="Arial" w:hAnsi="Arial" w:cs="Arial"/>
          <w:sz w:val="24"/>
          <w:szCs w:val="24"/>
        </w:rPr>
        <w:t>applied to</w:t>
      </w:r>
      <w:r w:rsidRPr="006D1891">
        <w:rPr>
          <w:rFonts w:ascii="Arial" w:hAnsi="Arial" w:cs="Arial"/>
          <w:sz w:val="24"/>
          <w:szCs w:val="24"/>
        </w:rPr>
        <w:t xml:space="preserve"> reduce the dimension of the original variables using the ade4 package and ggplot2 package in Rsoftware (Version 3.5.3). </w:t>
      </w:r>
    </w:p>
    <w:p w14:paraId="25EFE7C1" w14:textId="572F0255" w:rsidR="008D2E9B" w:rsidRPr="006D1891" w:rsidRDefault="008D2E9B" w:rsidP="003D466D">
      <w:pPr>
        <w:spacing w:line="360" w:lineRule="auto"/>
        <w:ind w:leftChars="200" w:left="420" w:firstLineChars="200" w:firstLine="480"/>
        <w:rPr>
          <w:rFonts w:ascii="Arial" w:hAnsi="Arial" w:cs="Arial"/>
          <w:sz w:val="24"/>
          <w:szCs w:val="24"/>
        </w:rPr>
      </w:pPr>
      <w:r w:rsidRPr="006D1891">
        <w:rPr>
          <w:rFonts w:ascii="Arial" w:hAnsi="Arial" w:cs="Arial"/>
          <w:sz w:val="24"/>
          <w:szCs w:val="24"/>
        </w:rPr>
        <w:t xml:space="preserve">Principal Coordinate Analysis (PCoA) was performed to obtain principal coordinates </w:t>
      </w:r>
      <w:r w:rsidR="006260EC" w:rsidRPr="006D1891">
        <w:rPr>
          <w:rFonts w:ascii="Arial" w:hAnsi="Arial" w:cs="Arial"/>
          <w:sz w:val="24"/>
          <w:szCs w:val="24"/>
        </w:rPr>
        <w:t>and visualize</w:t>
      </w:r>
      <w:r w:rsidRPr="006D1891">
        <w:rPr>
          <w:rFonts w:ascii="Arial" w:hAnsi="Arial" w:cs="Arial"/>
          <w:sz w:val="24"/>
          <w:szCs w:val="24"/>
        </w:rPr>
        <w:t xml:space="preserve"> differences of samples in complex multi-dimensional data. A matrix of weighted or unweighted unifrac distances among samples obtained previously was transformed into a newset of orthogonal axes, where the maximum variation factor was demonstrated by the first principal coordinate, and the second maximum variation factor was demonstrated by the second principal coordinate, and so on. The three-dimensional PCoA results were displayed using QIIME2package, while the two-dimensional PCoA results were displayed using ade4 package and ggplot2package in R software (Version 2.15.3). </w:t>
      </w:r>
    </w:p>
    <w:p w14:paraId="3AD05968" w14:textId="3FBE223A" w:rsidR="00915BC3" w:rsidRPr="006D1891" w:rsidRDefault="008D2E9B" w:rsidP="003D466D">
      <w:pPr>
        <w:spacing w:line="360" w:lineRule="auto"/>
        <w:ind w:leftChars="200" w:left="420" w:firstLineChars="200" w:firstLine="480"/>
        <w:rPr>
          <w:rFonts w:ascii="Arial" w:hAnsi="Arial" w:cs="Arial"/>
          <w:sz w:val="24"/>
          <w:szCs w:val="24"/>
        </w:rPr>
      </w:pPr>
      <w:r w:rsidRPr="006D1891">
        <w:rPr>
          <w:rFonts w:ascii="Arial" w:hAnsi="Arial" w:cs="Arial"/>
          <w:sz w:val="24"/>
          <w:szCs w:val="24"/>
        </w:rPr>
        <w:t xml:space="preserve">To study the significance of the differences in community structure between groups, the adonis and anosim functions in the QIIME2 software were used to do analysis. To find out the significantly different species at each taxonomic level (Phylum, Class, Order, Family, Genus, Species), the R software (Version 3.5.3) was used to do MetaStat and T-test analysis. The LEfSe software (Version 1.0) was used to do LEfSe analysis (LDA score threshold: 4) </w:t>
      </w:r>
      <w:r w:rsidR="006260EC" w:rsidRPr="006D1891">
        <w:rPr>
          <w:rFonts w:ascii="Arial" w:hAnsi="Arial" w:cs="Arial"/>
          <w:sz w:val="24"/>
          <w:szCs w:val="24"/>
        </w:rPr>
        <w:t>to</w:t>
      </w:r>
      <w:r w:rsidRPr="006D1891">
        <w:rPr>
          <w:rFonts w:ascii="Arial" w:hAnsi="Arial" w:cs="Arial"/>
          <w:sz w:val="24"/>
          <w:szCs w:val="24"/>
        </w:rPr>
        <w:t xml:space="preserve"> find out the biomarkers. Further, to study the functions of the communities in the samples and find out the different functions of the communities in the different groups, the PICRUSt2 </w:t>
      </w:r>
      <w:r w:rsidRPr="006D1891">
        <w:rPr>
          <w:rFonts w:ascii="Arial" w:hAnsi="Arial" w:cs="Arial"/>
          <w:sz w:val="24"/>
          <w:szCs w:val="24"/>
        </w:rPr>
        <w:lastRenderedPageBreak/>
        <w:t xml:space="preserve">software (Version 2.1.2-b) was used for function annotation analysis. </w:t>
      </w:r>
    </w:p>
    <w:p w14:paraId="3B566A84" w14:textId="77777777" w:rsidR="00F736D6" w:rsidRPr="006D1891" w:rsidRDefault="00F736D6" w:rsidP="00F736D6">
      <w:pPr>
        <w:spacing w:line="360" w:lineRule="auto"/>
        <w:rPr>
          <w:rFonts w:ascii="Arial" w:hAnsi="Arial" w:cs="Arial"/>
          <w:b/>
          <w:bCs/>
          <w:sz w:val="24"/>
          <w:szCs w:val="24"/>
        </w:rPr>
      </w:pPr>
    </w:p>
    <w:p w14:paraId="66A72AE2" w14:textId="7C33CFA0" w:rsidR="00F918EE" w:rsidRPr="006D1891" w:rsidRDefault="00F736D6" w:rsidP="00F736D6">
      <w:pPr>
        <w:spacing w:line="360" w:lineRule="auto"/>
        <w:rPr>
          <w:rFonts w:ascii="Arial" w:hAnsi="Arial" w:cs="Arial"/>
          <w:b/>
          <w:bCs/>
          <w:sz w:val="24"/>
          <w:szCs w:val="24"/>
        </w:rPr>
      </w:pPr>
      <w:r w:rsidRPr="006D1891">
        <w:rPr>
          <w:rFonts w:ascii="Arial" w:hAnsi="Arial" w:cs="Arial"/>
          <w:b/>
          <w:bCs/>
          <w:sz w:val="24"/>
          <w:szCs w:val="24"/>
        </w:rPr>
        <w:t>Reference</w:t>
      </w:r>
    </w:p>
    <w:p w14:paraId="12C4AC1A" w14:textId="77777777" w:rsidR="006D1891" w:rsidRPr="006D1891" w:rsidRDefault="00F918EE" w:rsidP="006D1891">
      <w:pPr>
        <w:pStyle w:val="EndNoteBibliography"/>
        <w:rPr>
          <w:rFonts w:ascii="Arial" w:hAnsi="Arial" w:cs="Arial"/>
          <w:sz w:val="24"/>
          <w:szCs w:val="24"/>
        </w:rPr>
      </w:pPr>
      <w:r w:rsidRPr="006D1891">
        <w:rPr>
          <w:rFonts w:ascii="Arial" w:hAnsi="Arial" w:cs="Arial"/>
          <w:b/>
          <w:bCs/>
          <w:sz w:val="24"/>
          <w:szCs w:val="24"/>
        </w:rPr>
        <w:fldChar w:fldCharType="begin"/>
      </w:r>
      <w:r w:rsidRPr="006D1891">
        <w:rPr>
          <w:rFonts w:ascii="Arial" w:hAnsi="Arial" w:cs="Arial"/>
          <w:b/>
          <w:bCs/>
          <w:sz w:val="24"/>
          <w:szCs w:val="24"/>
        </w:rPr>
        <w:instrText xml:space="preserve"> ADDIN EN.REFLIST </w:instrText>
      </w:r>
      <w:r w:rsidRPr="006D1891">
        <w:rPr>
          <w:rFonts w:ascii="Arial" w:hAnsi="Arial" w:cs="Arial"/>
          <w:b/>
          <w:bCs/>
          <w:sz w:val="24"/>
          <w:szCs w:val="24"/>
        </w:rPr>
        <w:fldChar w:fldCharType="separate"/>
      </w:r>
      <w:r w:rsidR="006D1891" w:rsidRPr="006D1891">
        <w:rPr>
          <w:rFonts w:ascii="Arial" w:hAnsi="Arial" w:cs="Arial"/>
          <w:sz w:val="24"/>
          <w:szCs w:val="24"/>
        </w:rPr>
        <w:t>[1] Magoc T, Salzberg SL. FLASH: Fast Length Adjustment of Short Reads to Improve Genome Assemblies. 2011.</w:t>
      </w:r>
    </w:p>
    <w:p w14:paraId="64A8AF2C" w14:textId="77777777" w:rsidR="006D1891" w:rsidRPr="006D1891" w:rsidRDefault="006D1891" w:rsidP="006D1891">
      <w:pPr>
        <w:pStyle w:val="EndNoteBibliography"/>
        <w:rPr>
          <w:rFonts w:ascii="Arial" w:hAnsi="Arial" w:cs="Arial"/>
          <w:sz w:val="24"/>
          <w:szCs w:val="24"/>
        </w:rPr>
      </w:pPr>
      <w:r w:rsidRPr="006D1891">
        <w:rPr>
          <w:rFonts w:ascii="Arial" w:hAnsi="Arial" w:cs="Arial"/>
          <w:sz w:val="24"/>
          <w:szCs w:val="24"/>
        </w:rPr>
        <w:t>[2] Haas BJ, Gevers D, Earl AM, Feldgarden M, Ward DV, Giannoukos G, et al. Chimeric 16S rRNA sequence formation and detection in Sanger and 454-pyrosequenced PCR amplicons. 2011;21:494-504.</w:t>
      </w:r>
    </w:p>
    <w:p w14:paraId="78812EFB" w14:textId="77777777" w:rsidR="006D1891" w:rsidRPr="006D1891" w:rsidRDefault="006D1891" w:rsidP="006D1891">
      <w:pPr>
        <w:pStyle w:val="EndNoteBibliography"/>
        <w:rPr>
          <w:rFonts w:ascii="Arial" w:hAnsi="Arial" w:cs="Arial"/>
          <w:sz w:val="24"/>
          <w:szCs w:val="24"/>
        </w:rPr>
      </w:pPr>
      <w:r w:rsidRPr="006D1891">
        <w:rPr>
          <w:rFonts w:ascii="Arial" w:hAnsi="Arial" w:cs="Arial"/>
          <w:sz w:val="24"/>
          <w:szCs w:val="24"/>
        </w:rPr>
        <w:t>[3] Li M, Shao D, Zhou J, Gu J, Qin J, Chen W, et al. Signatures within esophageal microbiota with progression of esophageal squamous cell carcinoma. 2020.</w:t>
      </w:r>
    </w:p>
    <w:p w14:paraId="48AD8168" w14:textId="36551130" w:rsidR="00F736D6" w:rsidRPr="006D1891" w:rsidRDefault="00F918EE" w:rsidP="00F736D6">
      <w:pPr>
        <w:spacing w:line="360" w:lineRule="auto"/>
        <w:rPr>
          <w:rFonts w:ascii="Arial" w:hAnsi="Arial" w:cs="Arial"/>
          <w:b/>
          <w:bCs/>
          <w:sz w:val="24"/>
          <w:szCs w:val="24"/>
        </w:rPr>
      </w:pPr>
      <w:r w:rsidRPr="006D1891">
        <w:rPr>
          <w:rFonts w:ascii="Arial" w:hAnsi="Arial" w:cs="Arial"/>
          <w:b/>
          <w:bCs/>
          <w:sz w:val="24"/>
          <w:szCs w:val="24"/>
        </w:rPr>
        <w:fldChar w:fldCharType="end"/>
      </w:r>
    </w:p>
    <w:sectPr w:rsidR="00F736D6" w:rsidRPr="006D1891" w:rsidSect="009835F4">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E29EC9" w14:textId="77777777" w:rsidR="00A21027" w:rsidRDefault="00A21027" w:rsidP="008D2E9B">
      <w:r>
        <w:separator/>
      </w:r>
    </w:p>
  </w:endnote>
  <w:endnote w:type="continuationSeparator" w:id="0">
    <w:p w14:paraId="5C850543" w14:textId="77777777" w:rsidR="00A21027" w:rsidRDefault="00A21027" w:rsidP="008D2E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00007843" w:usb2="00000001"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61CCBD" w14:textId="77777777" w:rsidR="00A21027" w:rsidRDefault="00A21027" w:rsidP="008D2E9B">
      <w:r>
        <w:separator/>
      </w:r>
    </w:p>
  </w:footnote>
  <w:footnote w:type="continuationSeparator" w:id="0">
    <w:p w14:paraId="61B7970B" w14:textId="77777777" w:rsidR="00A21027" w:rsidRDefault="00A21027" w:rsidP="008D2E9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9FA0281"/>
    <w:multiLevelType w:val="hybridMultilevel"/>
    <w:tmpl w:val="ED461746"/>
    <w:lvl w:ilvl="0" w:tplc="083C308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etabolism&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2p2vx9e1dde5ve0zx2pvepdpe2awwwax0rp&quot;&gt;My EndNote Library1&lt;record-ids&gt;&lt;item&gt;37&lt;/item&gt;&lt;item&gt;38&lt;/item&gt;&lt;item&gt;39&lt;/item&gt;&lt;/record-ids&gt;&lt;/item&gt;&lt;/Libraries&gt;"/>
  </w:docVars>
  <w:rsids>
    <w:rsidRoot w:val="000110C8"/>
    <w:rsid w:val="0000476D"/>
    <w:rsid w:val="000110C8"/>
    <w:rsid w:val="0001335D"/>
    <w:rsid w:val="0001338D"/>
    <w:rsid w:val="0001567B"/>
    <w:rsid w:val="00015827"/>
    <w:rsid w:val="0002433B"/>
    <w:rsid w:val="000276D5"/>
    <w:rsid w:val="000307C5"/>
    <w:rsid w:val="00032912"/>
    <w:rsid w:val="00034701"/>
    <w:rsid w:val="00034779"/>
    <w:rsid w:val="0004560B"/>
    <w:rsid w:val="000460E1"/>
    <w:rsid w:val="00050DF1"/>
    <w:rsid w:val="0005122B"/>
    <w:rsid w:val="000523B3"/>
    <w:rsid w:val="0005405D"/>
    <w:rsid w:val="00060B40"/>
    <w:rsid w:val="000621CD"/>
    <w:rsid w:val="0006324B"/>
    <w:rsid w:val="0006791E"/>
    <w:rsid w:val="00072244"/>
    <w:rsid w:val="00076112"/>
    <w:rsid w:val="00076AEB"/>
    <w:rsid w:val="00076DF8"/>
    <w:rsid w:val="00076E77"/>
    <w:rsid w:val="00080132"/>
    <w:rsid w:val="00094634"/>
    <w:rsid w:val="00096E34"/>
    <w:rsid w:val="000A09B4"/>
    <w:rsid w:val="000A4AE8"/>
    <w:rsid w:val="000B2930"/>
    <w:rsid w:val="000C03DA"/>
    <w:rsid w:val="000C1900"/>
    <w:rsid w:val="000C1F4D"/>
    <w:rsid w:val="000C56A4"/>
    <w:rsid w:val="000D72EE"/>
    <w:rsid w:val="000E27D0"/>
    <w:rsid w:val="000E3316"/>
    <w:rsid w:val="000E39EB"/>
    <w:rsid w:val="000E4383"/>
    <w:rsid w:val="000F05D6"/>
    <w:rsid w:val="000F09C3"/>
    <w:rsid w:val="000F26B0"/>
    <w:rsid w:val="000F3876"/>
    <w:rsid w:val="00105960"/>
    <w:rsid w:val="00111658"/>
    <w:rsid w:val="0011679B"/>
    <w:rsid w:val="00126FE2"/>
    <w:rsid w:val="001315F2"/>
    <w:rsid w:val="00132151"/>
    <w:rsid w:val="00133F06"/>
    <w:rsid w:val="0013604D"/>
    <w:rsid w:val="00137A3D"/>
    <w:rsid w:val="00150E11"/>
    <w:rsid w:val="001516DF"/>
    <w:rsid w:val="001517DB"/>
    <w:rsid w:val="00151F4B"/>
    <w:rsid w:val="001543BE"/>
    <w:rsid w:val="00160478"/>
    <w:rsid w:val="00164F10"/>
    <w:rsid w:val="00165EF0"/>
    <w:rsid w:val="001744DB"/>
    <w:rsid w:val="00175138"/>
    <w:rsid w:val="00175166"/>
    <w:rsid w:val="00175A0E"/>
    <w:rsid w:val="00184085"/>
    <w:rsid w:val="00191374"/>
    <w:rsid w:val="00192305"/>
    <w:rsid w:val="00195247"/>
    <w:rsid w:val="001973E7"/>
    <w:rsid w:val="001B539E"/>
    <w:rsid w:val="001B6EBF"/>
    <w:rsid w:val="001B71FF"/>
    <w:rsid w:val="001B7A0C"/>
    <w:rsid w:val="001B7A1A"/>
    <w:rsid w:val="001C01D2"/>
    <w:rsid w:val="001C0C70"/>
    <w:rsid w:val="001C3BC5"/>
    <w:rsid w:val="001C6A92"/>
    <w:rsid w:val="001D16F9"/>
    <w:rsid w:val="001D7B1C"/>
    <w:rsid w:val="001D7E48"/>
    <w:rsid w:val="001E13C6"/>
    <w:rsid w:val="001E43C4"/>
    <w:rsid w:val="001E4EFC"/>
    <w:rsid w:val="001E63E3"/>
    <w:rsid w:val="001F102F"/>
    <w:rsid w:val="001F63CF"/>
    <w:rsid w:val="002024EA"/>
    <w:rsid w:val="00203701"/>
    <w:rsid w:val="00206728"/>
    <w:rsid w:val="002115A2"/>
    <w:rsid w:val="00212C66"/>
    <w:rsid w:val="00213791"/>
    <w:rsid w:val="002243D1"/>
    <w:rsid w:val="002246AB"/>
    <w:rsid w:val="00224951"/>
    <w:rsid w:val="002256F1"/>
    <w:rsid w:val="002264A0"/>
    <w:rsid w:val="0022730D"/>
    <w:rsid w:val="00237F1E"/>
    <w:rsid w:val="0024699F"/>
    <w:rsid w:val="00274174"/>
    <w:rsid w:val="00274339"/>
    <w:rsid w:val="0027683C"/>
    <w:rsid w:val="00295C93"/>
    <w:rsid w:val="0029676B"/>
    <w:rsid w:val="002A45DA"/>
    <w:rsid w:val="002A4FC5"/>
    <w:rsid w:val="002A6A09"/>
    <w:rsid w:val="002C21BE"/>
    <w:rsid w:val="002D01CD"/>
    <w:rsid w:val="002D5740"/>
    <w:rsid w:val="002E084E"/>
    <w:rsid w:val="002F254B"/>
    <w:rsid w:val="003021F5"/>
    <w:rsid w:val="00302D15"/>
    <w:rsid w:val="00304EDE"/>
    <w:rsid w:val="00307861"/>
    <w:rsid w:val="00311760"/>
    <w:rsid w:val="00311D80"/>
    <w:rsid w:val="00311DE0"/>
    <w:rsid w:val="00312F43"/>
    <w:rsid w:val="0031330D"/>
    <w:rsid w:val="00317981"/>
    <w:rsid w:val="0032038D"/>
    <w:rsid w:val="00321727"/>
    <w:rsid w:val="003221B9"/>
    <w:rsid w:val="00332980"/>
    <w:rsid w:val="003418C5"/>
    <w:rsid w:val="003448D4"/>
    <w:rsid w:val="00360E04"/>
    <w:rsid w:val="00374F96"/>
    <w:rsid w:val="00377437"/>
    <w:rsid w:val="00380555"/>
    <w:rsid w:val="00383EE0"/>
    <w:rsid w:val="00386A2B"/>
    <w:rsid w:val="00387DB5"/>
    <w:rsid w:val="00391797"/>
    <w:rsid w:val="003B482A"/>
    <w:rsid w:val="003B6C86"/>
    <w:rsid w:val="003C2164"/>
    <w:rsid w:val="003D24B6"/>
    <w:rsid w:val="003D355B"/>
    <w:rsid w:val="003D466D"/>
    <w:rsid w:val="003E1A6D"/>
    <w:rsid w:val="003E22A8"/>
    <w:rsid w:val="003E2DA3"/>
    <w:rsid w:val="003E5EF6"/>
    <w:rsid w:val="00402B98"/>
    <w:rsid w:val="00406639"/>
    <w:rsid w:val="00412061"/>
    <w:rsid w:val="00415BC7"/>
    <w:rsid w:val="00416041"/>
    <w:rsid w:val="00420689"/>
    <w:rsid w:val="00420B2F"/>
    <w:rsid w:val="00424C8F"/>
    <w:rsid w:val="00426470"/>
    <w:rsid w:val="004318AC"/>
    <w:rsid w:val="00433FE8"/>
    <w:rsid w:val="00444200"/>
    <w:rsid w:val="00444B8C"/>
    <w:rsid w:val="00444EDA"/>
    <w:rsid w:val="00445730"/>
    <w:rsid w:val="00447ED6"/>
    <w:rsid w:val="00462557"/>
    <w:rsid w:val="00462CFA"/>
    <w:rsid w:val="0046403D"/>
    <w:rsid w:val="004652C9"/>
    <w:rsid w:val="004660CE"/>
    <w:rsid w:val="004719FB"/>
    <w:rsid w:val="00475FE0"/>
    <w:rsid w:val="00483E74"/>
    <w:rsid w:val="004921D5"/>
    <w:rsid w:val="00494F89"/>
    <w:rsid w:val="00494FB7"/>
    <w:rsid w:val="004A355A"/>
    <w:rsid w:val="004B1E29"/>
    <w:rsid w:val="004B2CDD"/>
    <w:rsid w:val="004B34A7"/>
    <w:rsid w:val="004B69CE"/>
    <w:rsid w:val="004E167C"/>
    <w:rsid w:val="004E1779"/>
    <w:rsid w:val="004E2213"/>
    <w:rsid w:val="004E6183"/>
    <w:rsid w:val="004F4256"/>
    <w:rsid w:val="0050036A"/>
    <w:rsid w:val="005029EC"/>
    <w:rsid w:val="0050386C"/>
    <w:rsid w:val="005110C1"/>
    <w:rsid w:val="0051331A"/>
    <w:rsid w:val="00513530"/>
    <w:rsid w:val="00513FFD"/>
    <w:rsid w:val="00521040"/>
    <w:rsid w:val="00523534"/>
    <w:rsid w:val="005273B2"/>
    <w:rsid w:val="00530A8B"/>
    <w:rsid w:val="005334D0"/>
    <w:rsid w:val="00540C8D"/>
    <w:rsid w:val="005432AC"/>
    <w:rsid w:val="0054700D"/>
    <w:rsid w:val="00547706"/>
    <w:rsid w:val="00551DAA"/>
    <w:rsid w:val="00555D5E"/>
    <w:rsid w:val="00560F92"/>
    <w:rsid w:val="005616DB"/>
    <w:rsid w:val="00562C70"/>
    <w:rsid w:val="00570150"/>
    <w:rsid w:val="005807F3"/>
    <w:rsid w:val="005818D0"/>
    <w:rsid w:val="00585270"/>
    <w:rsid w:val="00585B8C"/>
    <w:rsid w:val="00587CB4"/>
    <w:rsid w:val="00591ADC"/>
    <w:rsid w:val="0059646D"/>
    <w:rsid w:val="005A185B"/>
    <w:rsid w:val="005A1885"/>
    <w:rsid w:val="005A42D3"/>
    <w:rsid w:val="005A5C61"/>
    <w:rsid w:val="005C1850"/>
    <w:rsid w:val="005C22BB"/>
    <w:rsid w:val="005C7B08"/>
    <w:rsid w:val="005D237A"/>
    <w:rsid w:val="005D316A"/>
    <w:rsid w:val="005D4B7A"/>
    <w:rsid w:val="005D723F"/>
    <w:rsid w:val="005E05A3"/>
    <w:rsid w:val="005E29C9"/>
    <w:rsid w:val="005F2CDC"/>
    <w:rsid w:val="005F3478"/>
    <w:rsid w:val="005F6877"/>
    <w:rsid w:val="00600C4E"/>
    <w:rsid w:val="006029C0"/>
    <w:rsid w:val="00604524"/>
    <w:rsid w:val="0061287D"/>
    <w:rsid w:val="00612904"/>
    <w:rsid w:val="006218D7"/>
    <w:rsid w:val="006260EC"/>
    <w:rsid w:val="006313C7"/>
    <w:rsid w:val="00644655"/>
    <w:rsid w:val="00654925"/>
    <w:rsid w:val="00655113"/>
    <w:rsid w:val="0066038E"/>
    <w:rsid w:val="006629D7"/>
    <w:rsid w:val="00665B79"/>
    <w:rsid w:val="006A437D"/>
    <w:rsid w:val="006A4529"/>
    <w:rsid w:val="006A4CE0"/>
    <w:rsid w:val="006A51BA"/>
    <w:rsid w:val="006A52F0"/>
    <w:rsid w:val="006A7B66"/>
    <w:rsid w:val="006B1FF9"/>
    <w:rsid w:val="006B5956"/>
    <w:rsid w:val="006C0450"/>
    <w:rsid w:val="006C0DF9"/>
    <w:rsid w:val="006C0E8A"/>
    <w:rsid w:val="006C0F59"/>
    <w:rsid w:val="006C1695"/>
    <w:rsid w:val="006C4F3A"/>
    <w:rsid w:val="006C6E41"/>
    <w:rsid w:val="006C6F5B"/>
    <w:rsid w:val="006D1891"/>
    <w:rsid w:val="006D3B6A"/>
    <w:rsid w:val="006E3216"/>
    <w:rsid w:val="006E50E9"/>
    <w:rsid w:val="006E6C83"/>
    <w:rsid w:val="006F0D53"/>
    <w:rsid w:val="00713365"/>
    <w:rsid w:val="00715BCA"/>
    <w:rsid w:val="00716665"/>
    <w:rsid w:val="007244AA"/>
    <w:rsid w:val="00724A88"/>
    <w:rsid w:val="00726737"/>
    <w:rsid w:val="00726D08"/>
    <w:rsid w:val="00735D2C"/>
    <w:rsid w:val="00735E7C"/>
    <w:rsid w:val="00737446"/>
    <w:rsid w:val="007416C2"/>
    <w:rsid w:val="00741CCF"/>
    <w:rsid w:val="00753B4E"/>
    <w:rsid w:val="00786488"/>
    <w:rsid w:val="00786A4B"/>
    <w:rsid w:val="00793589"/>
    <w:rsid w:val="00794359"/>
    <w:rsid w:val="00795016"/>
    <w:rsid w:val="007A1CED"/>
    <w:rsid w:val="007B071D"/>
    <w:rsid w:val="007B6251"/>
    <w:rsid w:val="007B7C37"/>
    <w:rsid w:val="007C1E93"/>
    <w:rsid w:val="007C3077"/>
    <w:rsid w:val="007C3F30"/>
    <w:rsid w:val="007C488D"/>
    <w:rsid w:val="007C524D"/>
    <w:rsid w:val="007C6897"/>
    <w:rsid w:val="007D1B50"/>
    <w:rsid w:val="007D3895"/>
    <w:rsid w:val="007D4B65"/>
    <w:rsid w:val="007D652B"/>
    <w:rsid w:val="007E3C8C"/>
    <w:rsid w:val="007E3D90"/>
    <w:rsid w:val="007E64D6"/>
    <w:rsid w:val="007F334E"/>
    <w:rsid w:val="007F37A7"/>
    <w:rsid w:val="007F756A"/>
    <w:rsid w:val="008048C9"/>
    <w:rsid w:val="00804EBB"/>
    <w:rsid w:val="008063CB"/>
    <w:rsid w:val="0083016F"/>
    <w:rsid w:val="00836E7B"/>
    <w:rsid w:val="00837ADC"/>
    <w:rsid w:val="00845742"/>
    <w:rsid w:val="008519E1"/>
    <w:rsid w:val="008617CC"/>
    <w:rsid w:val="00864465"/>
    <w:rsid w:val="0086615D"/>
    <w:rsid w:val="0087054E"/>
    <w:rsid w:val="00872195"/>
    <w:rsid w:val="008731A2"/>
    <w:rsid w:val="00873B03"/>
    <w:rsid w:val="008747DB"/>
    <w:rsid w:val="008804C0"/>
    <w:rsid w:val="00882BAC"/>
    <w:rsid w:val="00884AB1"/>
    <w:rsid w:val="00887F26"/>
    <w:rsid w:val="00890B7D"/>
    <w:rsid w:val="00891485"/>
    <w:rsid w:val="00892D91"/>
    <w:rsid w:val="0089342D"/>
    <w:rsid w:val="00895EE5"/>
    <w:rsid w:val="008A599E"/>
    <w:rsid w:val="008B22B3"/>
    <w:rsid w:val="008B3E24"/>
    <w:rsid w:val="008B5488"/>
    <w:rsid w:val="008C1A1F"/>
    <w:rsid w:val="008D0DDB"/>
    <w:rsid w:val="008D25EC"/>
    <w:rsid w:val="008D2E9B"/>
    <w:rsid w:val="008D3D6A"/>
    <w:rsid w:val="008D5274"/>
    <w:rsid w:val="008D5E43"/>
    <w:rsid w:val="008D60BE"/>
    <w:rsid w:val="008D7400"/>
    <w:rsid w:val="008E5FA9"/>
    <w:rsid w:val="008E745C"/>
    <w:rsid w:val="008F0D0B"/>
    <w:rsid w:val="008F3A6D"/>
    <w:rsid w:val="008F6AA8"/>
    <w:rsid w:val="0090640F"/>
    <w:rsid w:val="00912DE3"/>
    <w:rsid w:val="00912E42"/>
    <w:rsid w:val="00914A63"/>
    <w:rsid w:val="00915BC3"/>
    <w:rsid w:val="009245D3"/>
    <w:rsid w:val="00930B61"/>
    <w:rsid w:val="00931006"/>
    <w:rsid w:val="009323D9"/>
    <w:rsid w:val="009332DE"/>
    <w:rsid w:val="00946A8C"/>
    <w:rsid w:val="00950861"/>
    <w:rsid w:val="00951F57"/>
    <w:rsid w:val="00952E22"/>
    <w:rsid w:val="00953B3C"/>
    <w:rsid w:val="00971D9F"/>
    <w:rsid w:val="00973678"/>
    <w:rsid w:val="009835F4"/>
    <w:rsid w:val="00983C90"/>
    <w:rsid w:val="00984C93"/>
    <w:rsid w:val="009905BB"/>
    <w:rsid w:val="00993325"/>
    <w:rsid w:val="009934E7"/>
    <w:rsid w:val="009A365F"/>
    <w:rsid w:val="009A41A5"/>
    <w:rsid w:val="009A59A2"/>
    <w:rsid w:val="009B0AFB"/>
    <w:rsid w:val="009B6C08"/>
    <w:rsid w:val="009B70C8"/>
    <w:rsid w:val="009B7221"/>
    <w:rsid w:val="009C0CAD"/>
    <w:rsid w:val="009C2D39"/>
    <w:rsid w:val="009D0E51"/>
    <w:rsid w:val="009D183F"/>
    <w:rsid w:val="009E078A"/>
    <w:rsid w:val="009E1223"/>
    <w:rsid w:val="009F3985"/>
    <w:rsid w:val="009F68E1"/>
    <w:rsid w:val="009F6FDF"/>
    <w:rsid w:val="009F7F32"/>
    <w:rsid w:val="00A01A22"/>
    <w:rsid w:val="00A03A11"/>
    <w:rsid w:val="00A06551"/>
    <w:rsid w:val="00A0749E"/>
    <w:rsid w:val="00A0754D"/>
    <w:rsid w:val="00A14408"/>
    <w:rsid w:val="00A1787B"/>
    <w:rsid w:val="00A1791E"/>
    <w:rsid w:val="00A2036D"/>
    <w:rsid w:val="00A21027"/>
    <w:rsid w:val="00A2253E"/>
    <w:rsid w:val="00A22715"/>
    <w:rsid w:val="00A32696"/>
    <w:rsid w:val="00A37535"/>
    <w:rsid w:val="00A40A1D"/>
    <w:rsid w:val="00A42874"/>
    <w:rsid w:val="00A4411B"/>
    <w:rsid w:val="00A50616"/>
    <w:rsid w:val="00A50E1F"/>
    <w:rsid w:val="00A54BCF"/>
    <w:rsid w:val="00A55186"/>
    <w:rsid w:val="00A566A3"/>
    <w:rsid w:val="00A61679"/>
    <w:rsid w:val="00A6585A"/>
    <w:rsid w:val="00A73E58"/>
    <w:rsid w:val="00A75197"/>
    <w:rsid w:val="00A75645"/>
    <w:rsid w:val="00A8309C"/>
    <w:rsid w:val="00A84A50"/>
    <w:rsid w:val="00AB2846"/>
    <w:rsid w:val="00AB36D5"/>
    <w:rsid w:val="00AB4648"/>
    <w:rsid w:val="00AC51D4"/>
    <w:rsid w:val="00AD1386"/>
    <w:rsid w:val="00AD38D5"/>
    <w:rsid w:val="00AE0DC9"/>
    <w:rsid w:val="00AE2577"/>
    <w:rsid w:val="00AE678A"/>
    <w:rsid w:val="00AF207C"/>
    <w:rsid w:val="00AF517D"/>
    <w:rsid w:val="00AF7854"/>
    <w:rsid w:val="00B238F9"/>
    <w:rsid w:val="00B31DE3"/>
    <w:rsid w:val="00B412B1"/>
    <w:rsid w:val="00B457AD"/>
    <w:rsid w:val="00B53DDC"/>
    <w:rsid w:val="00B54FCD"/>
    <w:rsid w:val="00B56892"/>
    <w:rsid w:val="00B63D64"/>
    <w:rsid w:val="00B646C9"/>
    <w:rsid w:val="00B65BDD"/>
    <w:rsid w:val="00B67011"/>
    <w:rsid w:val="00B750AB"/>
    <w:rsid w:val="00B75843"/>
    <w:rsid w:val="00B75916"/>
    <w:rsid w:val="00B86052"/>
    <w:rsid w:val="00BA0B48"/>
    <w:rsid w:val="00BA0C48"/>
    <w:rsid w:val="00BA365F"/>
    <w:rsid w:val="00BB2313"/>
    <w:rsid w:val="00BB55A0"/>
    <w:rsid w:val="00BB5FE2"/>
    <w:rsid w:val="00BB7B58"/>
    <w:rsid w:val="00BC0AB6"/>
    <w:rsid w:val="00BC2FCC"/>
    <w:rsid w:val="00BC5977"/>
    <w:rsid w:val="00BD4F8F"/>
    <w:rsid w:val="00BD527C"/>
    <w:rsid w:val="00BD6DDE"/>
    <w:rsid w:val="00BE0138"/>
    <w:rsid w:val="00BE0152"/>
    <w:rsid w:val="00BE0519"/>
    <w:rsid w:val="00BE1B80"/>
    <w:rsid w:val="00BE3DA5"/>
    <w:rsid w:val="00BE4721"/>
    <w:rsid w:val="00BE5BF6"/>
    <w:rsid w:val="00BE65E0"/>
    <w:rsid w:val="00C01807"/>
    <w:rsid w:val="00C02CCB"/>
    <w:rsid w:val="00C105D5"/>
    <w:rsid w:val="00C11A92"/>
    <w:rsid w:val="00C162C6"/>
    <w:rsid w:val="00C2153C"/>
    <w:rsid w:val="00C34C32"/>
    <w:rsid w:val="00C40766"/>
    <w:rsid w:val="00C408C1"/>
    <w:rsid w:val="00C638D1"/>
    <w:rsid w:val="00C64A61"/>
    <w:rsid w:val="00C67145"/>
    <w:rsid w:val="00C85754"/>
    <w:rsid w:val="00C8781C"/>
    <w:rsid w:val="00C9040D"/>
    <w:rsid w:val="00CA3AAE"/>
    <w:rsid w:val="00CA5EF9"/>
    <w:rsid w:val="00CA6006"/>
    <w:rsid w:val="00CB0187"/>
    <w:rsid w:val="00CB2E75"/>
    <w:rsid w:val="00CB5C9E"/>
    <w:rsid w:val="00CB654B"/>
    <w:rsid w:val="00CC2AF3"/>
    <w:rsid w:val="00CD2C39"/>
    <w:rsid w:val="00CD704F"/>
    <w:rsid w:val="00CD77AF"/>
    <w:rsid w:val="00CE7E18"/>
    <w:rsid w:val="00D0177A"/>
    <w:rsid w:val="00D0390C"/>
    <w:rsid w:val="00D06657"/>
    <w:rsid w:val="00D07F78"/>
    <w:rsid w:val="00D13E8C"/>
    <w:rsid w:val="00D23E5C"/>
    <w:rsid w:val="00D3137F"/>
    <w:rsid w:val="00D3146C"/>
    <w:rsid w:val="00D31817"/>
    <w:rsid w:val="00D31A18"/>
    <w:rsid w:val="00D35180"/>
    <w:rsid w:val="00D50B0C"/>
    <w:rsid w:val="00D51512"/>
    <w:rsid w:val="00D51E03"/>
    <w:rsid w:val="00D53F0C"/>
    <w:rsid w:val="00D5742F"/>
    <w:rsid w:val="00D62268"/>
    <w:rsid w:val="00D66688"/>
    <w:rsid w:val="00D75707"/>
    <w:rsid w:val="00D83DEE"/>
    <w:rsid w:val="00D90EE0"/>
    <w:rsid w:val="00D911F0"/>
    <w:rsid w:val="00D94D34"/>
    <w:rsid w:val="00DA039B"/>
    <w:rsid w:val="00DA2685"/>
    <w:rsid w:val="00DA57A9"/>
    <w:rsid w:val="00DB1AEB"/>
    <w:rsid w:val="00DB5120"/>
    <w:rsid w:val="00DC0E7E"/>
    <w:rsid w:val="00DC3550"/>
    <w:rsid w:val="00DC4121"/>
    <w:rsid w:val="00DD048A"/>
    <w:rsid w:val="00DD3D5C"/>
    <w:rsid w:val="00DD4F8A"/>
    <w:rsid w:val="00DE0A02"/>
    <w:rsid w:val="00DE3707"/>
    <w:rsid w:val="00DF100A"/>
    <w:rsid w:val="00DF2DC6"/>
    <w:rsid w:val="00DF2FF8"/>
    <w:rsid w:val="00DF573B"/>
    <w:rsid w:val="00DF5B50"/>
    <w:rsid w:val="00DF5C3B"/>
    <w:rsid w:val="00E017FA"/>
    <w:rsid w:val="00E01E43"/>
    <w:rsid w:val="00E026C8"/>
    <w:rsid w:val="00E129FA"/>
    <w:rsid w:val="00E159C7"/>
    <w:rsid w:val="00E162DD"/>
    <w:rsid w:val="00E30138"/>
    <w:rsid w:val="00E42D5E"/>
    <w:rsid w:val="00E42F86"/>
    <w:rsid w:val="00E449CC"/>
    <w:rsid w:val="00E44BAE"/>
    <w:rsid w:val="00E51F6A"/>
    <w:rsid w:val="00E5247B"/>
    <w:rsid w:val="00E544DE"/>
    <w:rsid w:val="00E54578"/>
    <w:rsid w:val="00E55AA3"/>
    <w:rsid w:val="00E56FF1"/>
    <w:rsid w:val="00E62546"/>
    <w:rsid w:val="00E64A05"/>
    <w:rsid w:val="00E66C69"/>
    <w:rsid w:val="00E70593"/>
    <w:rsid w:val="00E776B9"/>
    <w:rsid w:val="00E82AA4"/>
    <w:rsid w:val="00E9135D"/>
    <w:rsid w:val="00E91633"/>
    <w:rsid w:val="00EA31AB"/>
    <w:rsid w:val="00EA3E4F"/>
    <w:rsid w:val="00EA77F3"/>
    <w:rsid w:val="00EB11AF"/>
    <w:rsid w:val="00EB2549"/>
    <w:rsid w:val="00EB5CE5"/>
    <w:rsid w:val="00EB6590"/>
    <w:rsid w:val="00EE14C8"/>
    <w:rsid w:val="00EE291D"/>
    <w:rsid w:val="00EE3C35"/>
    <w:rsid w:val="00EE659D"/>
    <w:rsid w:val="00EF0FDD"/>
    <w:rsid w:val="00EF124D"/>
    <w:rsid w:val="00EF6F36"/>
    <w:rsid w:val="00F1286F"/>
    <w:rsid w:val="00F15B14"/>
    <w:rsid w:val="00F21D22"/>
    <w:rsid w:val="00F22ADD"/>
    <w:rsid w:val="00F2355D"/>
    <w:rsid w:val="00F2543A"/>
    <w:rsid w:val="00F30507"/>
    <w:rsid w:val="00F31FD3"/>
    <w:rsid w:val="00F4163B"/>
    <w:rsid w:val="00F424D5"/>
    <w:rsid w:val="00F426BA"/>
    <w:rsid w:val="00F43268"/>
    <w:rsid w:val="00F45491"/>
    <w:rsid w:val="00F4662A"/>
    <w:rsid w:val="00F52050"/>
    <w:rsid w:val="00F522C2"/>
    <w:rsid w:val="00F62036"/>
    <w:rsid w:val="00F67C7A"/>
    <w:rsid w:val="00F70A71"/>
    <w:rsid w:val="00F736D6"/>
    <w:rsid w:val="00F83841"/>
    <w:rsid w:val="00F842AD"/>
    <w:rsid w:val="00F86C26"/>
    <w:rsid w:val="00F918EE"/>
    <w:rsid w:val="00FA1EF2"/>
    <w:rsid w:val="00FA4BCD"/>
    <w:rsid w:val="00FA5587"/>
    <w:rsid w:val="00FA5AF0"/>
    <w:rsid w:val="00FA659C"/>
    <w:rsid w:val="00FB3257"/>
    <w:rsid w:val="00FC51C1"/>
    <w:rsid w:val="00FC798A"/>
    <w:rsid w:val="00FC7D42"/>
    <w:rsid w:val="00FD3830"/>
    <w:rsid w:val="00FD4CA4"/>
    <w:rsid w:val="00FD6DE3"/>
    <w:rsid w:val="00FD7314"/>
    <w:rsid w:val="00FE47A6"/>
    <w:rsid w:val="00FE77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2601DE"/>
  <w15:chartTrackingRefBased/>
  <w15:docId w15:val="{E614DDB9-200B-4403-B1BD-D4E68B891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5BC3"/>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2E9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D2E9B"/>
    <w:rPr>
      <w:sz w:val="18"/>
      <w:szCs w:val="18"/>
    </w:rPr>
  </w:style>
  <w:style w:type="paragraph" w:styleId="a5">
    <w:name w:val="footer"/>
    <w:basedOn w:val="a"/>
    <w:link w:val="a6"/>
    <w:uiPriority w:val="99"/>
    <w:unhideWhenUsed/>
    <w:rsid w:val="008D2E9B"/>
    <w:pPr>
      <w:tabs>
        <w:tab w:val="center" w:pos="4153"/>
        <w:tab w:val="right" w:pos="8306"/>
      </w:tabs>
      <w:snapToGrid w:val="0"/>
      <w:jc w:val="left"/>
    </w:pPr>
    <w:rPr>
      <w:sz w:val="18"/>
      <w:szCs w:val="18"/>
    </w:rPr>
  </w:style>
  <w:style w:type="character" w:customStyle="1" w:styleId="a6">
    <w:name w:val="页脚 字符"/>
    <w:basedOn w:val="a0"/>
    <w:link w:val="a5"/>
    <w:uiPriority w:val="99"/>
    <w:rsid w:val="008D2E9B"/>
    <w:rPr>
      <w:sz w:val="18"/>
      <w:szCs w:val="18"/>
    </w:rPr>
  </w:style>
  <w:style w:type="paragraph" w:styleId="a7">
    <w:name w:val="List Paragraph"/>
    <w:basedOn w:val="a"/>
    <w:uiPriority w:val="34"/>
    <w:qFormat/>
    <w:rsid w:val="008D2E9B"/>
    <w:pPr>
      <w:ind w:firstLineChars="200" w:firstLine="420"/>
    </w:pPr>
  </w:style>
  <w:style w:type="character" w:styleId="a8">
    <w:name w:val="Hyperlink"/>
    <w:basedOn w:val="a0"/>
    <w:uiPriority w:val="99"/>
    <w:unhideWhenUsed/>
    <w:rsid w:val="008D2E9B"/>
    <w:rPr>
      <w:color w:val="0000FF" w:themeColor="hyperlink"/>
      <w:u w:val="single"/>
    </w:rPr>
  </w:style>
  <w:style w:type="character" w:styleId="a9">
    <w:name w:val="Unresolved Mention"/>
    <w:basedOn w:val="a0"/>
    <w:uiPriority w:val="99"/>
    <w:semiHidden/>
    <w:unhideWhenUsed/>
    <w:rsid w:val="008D2E9B"/>
    <w:rPr>
      <w:color w:val="605E5C"/>
      <w:shd w:val="clear" w:color="auto" w:fill="E1DFDD"/>
    </w:rPr>
  </w:style>
  <w:style w:type="paragraph" w:customStyle="1" w:styleId="EndNoteBibliographyTitle">
    <w:name w:val="EndNote Bibliography Title"/>
    <w:basedOn w:val="a"/>
    <w:link w:val="EndNoteBibliographyTitle0"/>
    <w:rsid w:val="00F918EE"/>
    <w:pPr>
      <w:jc w:val="center"/>
    </w:pPr>
    <w:rPr>
      <w:rFonts w:ascii="Calibri" w:hAnsi="Calibri"/>
      <w:noProof/>
      <w:sz w:val="20"/>
    </w:rPr>
  </w:style>
  <w:style w:type="character" w:customStyle="1" w:styleId="EndNoteBibliographyTitle0">
    <w:name w:val="EndNote Bibliography Title 字符"/>
    <w:basedOn w:val="a0"/>
    <w:link w:val="EndNoteBibliographyTitle"/>
    <w:rsid w:val="00F918EE"/>
    <w:rPr>
      <w:rFonts w:ascii="Calibri" w:hAnsi="Calibri"/>
      <w:noProof/>
      <w:sz w:val="20"/>
    </w:rPr>
  </w:style>
  <w:style w:type="paragraph" w:customStyle="1" w:styleId="EndNoteBibliography">
    <w:name w:val="EndNote Bibliography"/>
    <w:basedOn w:val="a"/>
    <w:link w:val="EndNoteBibliography0"/>
    <w:rsid w:val="00F918EE"/>
    <w:rPr>
      <w:rFonts w:ascii="Calibri" w:hAnsi="Calibri"/>
      <w:noProof/>
      <w:sz w:val="20"/>
    </w:rPr>
  </w:style>
  <w:style w:type="character" w:customStyle="1" w:styleId="EndNoteBibliography0">
    <w:name w:val="EndNote Bibliography 字符"/>
    <w:basedOn w:val="a0"/>
    <w:link w:val="EndNoteBibliography"/>
    <w:rsid w:val="00F918EE"/>
    <w:rPr>
      <w:rFonts w:ascii="Calibri" w:hAnsi="Calibri"/>
      <w:noProof/>
      <w:sz w:val="20"/>
    </w:rPr>
  </w:style>
  <w:style w:type="character" w:styleId="aa">
    <w:name w:val="line number"/>
    <w:basedOn w:val="a0"/>
    <w:uiPriority w:val="99"/>
    <w:semiHidden/>
    <w:unhideWhenUsed/>
    <w:rsid w:val="009835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ikit-bio.org/docs/latest/generated/skbio.diversity.alpha" TargetMode="External"/><Relationship Id="rId13" Type="http://schemas.openxmlformats.org/officeDocument/2006/relationships/hyperlink" Target="http://scikit-bio.org/docs/latest/generated/skbio.diversity" TargetMode="External"/><Relationship Id="rId3" Type="http://schemas.openxmlformats.org/officeDocument/2006/relationships/settings" Target="settings.xml"/><Relationship Id="rId7" Type="http://schemas.openxmlformats.org/officeDocument/2006/relationships/hyperlink" Target="http://scikit-bio.org/docs/latest/generated/s%20kbio.diversity.alpha.observed_otus.html" TargetMode="External"/><Relationship Id="rId12" Type="http://schemas.openxmlformats.org/officeDocument/2006/relationships/hyperlink" Target="http://scikit-bio.org/docs/latest/generated/skbio.diversity.a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ikit-bio.org/docs/latest/generated/skbio.diversity.alpha.simpson.html"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cikit-bio.org/docs/latest/generated/skbio.diversity.alpha.shannon.html" TargetMode="External"/><Relationship Id="rId4" Type="http://schemas.openxmlformats.org/officeDocument/2006/relationships/webSettings" Target="webSettings.xml"/><Relationship Id="rId9" Type="http://schemas.openxmlformats.org/officeDocument/2006/relationships/hyperlink" Target="http://scikit-bio.org/docs/latest/generated/skbio.diversity"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10</TotalTime>
  <Pages>1</Pages>
  <Words>1568</Words>
  <Characters>8944</Characters>
  <Application>Microsoft Office Word</Application>
  <DocSecurity>0</DocSecurity>
  <Lines>74</Lines>
  <Paragraphs>20</Paragraphs>
  <ScaleCrop>false</ScaleCrop>
  <Company/>
  <LinksUpToDate>false</LinksUpToDate>
  <CharactersWithSpaces>10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ser</dc:creator>
  <cp:keywords/>
  <dc:description/>
  <cp:lastModifiedBy>Auser</cp:lastModifiedBy>
  <cp:revision>27</cp:revision>
  <dcterms:created xsi:type="dcterms:W3CDTF">2023-06-22T12:10:00Z</dcterms:created>
  <dcterms:modified xsi:type="dcterms:W3CDTF">2024-04-08T16:23:00Z</dcterms:modified>
</cp:coreProperties>
</file>